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718A3" w14:textId="77777777" w:rsidR="008F6136" w:rsidRDefault="008F6136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5D3C5A" w14:textId="77777777" w:rsidR="004F0BD7" w:rsidRPr="004F0BD7" w:rsidRDefault="004F0BD7" w:rsidP="004F0BD7">
      <w:pPr>
        <w:keepNext/>
        <w:keepLines/>
        <w:spacing w:before="240"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kern w:val="0"/>
          <w:sz w:val="24"/>
          <w:szCs w:val="32"/>
          <w:lang w:val="en-GB" w:eastAsia="en-GB"/>
          <w14:ligatures w14:val="none"/>
        </w:rPr>
      </w:pPr>
      <w:r w:rsidRPr="004F0BD7">
        <w:rPr>
          <w:rFonts w:ascii="Times New Roman" w:eastAsia="Times New Roman" w:hAnsi="Times New Roman" w:cs="Times New Roman"/>
          <w:b/>
          <w:kern w:val="0"/>
          <w:sz w:val="24"/>
          <w:szCs w:val="32"/>
          <w:lang w:val="en-GB" w:eastAsia="en-GB"/>
          <w14:ligatures w14:val="none"/>
        </w:rPr>
        <w:t xml:space="preserve">Examining Cognitive </w:t>
      </w:r>
      <w:proofErr w:type="spellStart"/>
      <w:r w:rsidRPr="004F0BD7">
        <w:rPr>
          <w:rFonts w:ascii="Times New Roman" w:eastAsia="Times New Roman" w:hAnsi="Times New Roman" w:cs="Times New Roman"/>
          <w:b/>
          <w:kern w:val="0"/>
          <w:sz w:val="24"/>
          <w:szCs w:val="32"/>
          <w:lang w:val="en-GB" w:eastAsia="en-GB"/>
          <w14:ligatures w14:val="none"/>
        </w:rPr>
        <w:t>Behavioral</w:t>
      </w:r>
      <w:proofErr w:type="spellEnd"/>
      <w:r w:rsidRPr="004F0BD7">
        <w:rPr>
          <w:rFonts w:ascii="Times New Roman" w:eastAsia="Times New Roman" w:hAnsi="Times New Roman" w:cs="Times New Roman"/>
          <w:b/>
          <w:kern w:val="0"/>
          <w:sz w:val="24"/>
          <w:szCs w:val="32"/>
          <w:lang w:val="en-GB" w:eastAsia="en-GB"/>
          <w14:ligatures w14:val="none"/>
        </w:rPr>
        <w:t xml:space="preserve"> Therapy Interventions for Unaccompanied Minors: A Systematic Review and Qualitative Research Synthesis</w:t>
      </w:r>
    </w:p>
    <w:p w14:paraId="29E10397" w14:textId="77777777" w:rsidR="004F0BD7" w:rsidRPr="004F0BD7" w:rsidRDefault="004F0BD7" w:rsidP="004F0BD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385388DB" w14:textId="77777777" w:rsidR="004F0BD7" w:rsidRPr="004F0BD7" w:rsidRDefault="004F0BD7" w:rsidP="004F0BD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77B5FA98" w14:textId="77777777" w:rsidR="004F0BD7" w:rsidRPr="004F0BD7" w:rsidRDefault="004F0BD7" w:rsidP="004F0BD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1B5B8C89" w14:textId="77777777" w:rsidR="004F0BD7" w:rsidRPr="004F0BD7" w:rsidRDefault="004F0BD7" w:rsidP="004F0BD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</w:pPr>
    </w:p>
    <w:p w14:paraId="222B2C3A" w14:textId="5316A96B" w:rsidR="004F0BD7" w:rsidRPr="004F0BD7" w:rsidRDefault="004F0BD7" w:rsidP="004F0BD7">
      <w:pPr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  <w14:ligatures w14:val="none"/>
        </w:rPr>
      </w:pPr>
      <w:r w:rsidRPr="004F0BD7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Dafne Morroni; </w:t>
      </w:r>
      <w:proofErr w:type="spellStart"/>
      <w:r w:rsidRPr="004F0BD7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Pinelopi</w:t>
      </w:r>
      <w:proofErr w:type="spellEnd"/>
      <w:r w:rsidRPr="004F0BD7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 Konstantinou; </w:t>
      </w:r>
      <w:proofErr w:type="spellStart"/>
      <w:r w:rsidRPr="004F0BD7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Chrysilia</w:t>
      </w:r>
      <w:proofErr w:type="spellEnd"/>
      <w:r w:rsidRPr="004F0BD7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 </w:t>
      </w:r>
      <w:proofErr w:type="spellStart"/>
      <w:r w:rsidRPr="004F0BD7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Gkleka</w:t>
      </w:r>
      <w:proofErr w:type="spellEnd"/>
      <w:r w:rsidRPr="004F0BD7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; Angelos P. </w:t>
      </w:r>
      <w:proofErr w:type="spellStart"/>
      <w:r w:rsidRPr="004F0BD7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Kassianos</w:t>
      </w:r>
      <w:proofErr w:type="spellEnd"/>
      <w:r w:rsidR="00B7782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,</w:t>
      </w:r>
      <w:r w:rsidRPr="004F0BD7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 and Maria </w:t>
      </w:r>
      <w:proofErr w:type="spellStart"/>
      <w:r w:rsidRPr="004F0BD7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Karekla</w:t>
      </w:r>
      <w:proofErr w:type="spellEnd"/>
    </w:p>
    <w:p w14:paraId="6D4C7958" w14:textId="77777777" w:rsidR="004F0BD7" w:rsidRPr="004F0BD7" w:rsidRDefault="004F0BD7" w:rsidP="004F0BD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29D821BA" w14:textId="77777777" w:rsidR="004F0BD7" w:rsidRPr="004F0BD7" w:rsidRDefault="004F0BD7" w:rsidP="004F0BD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35785933" w14:textId="77777777" w:rsidR="008F6136" w:rsidRDefault="008F6136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652F78" w14:textId="77777777" w:rsidR="008F6136" w:rsidRDefault="008F6136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8677DA" w14:textId="77777777" w:rsidR="00202C7D" w:rsidRPr="00202C7D" w:rsidRDefault="00202C7D" w:rsidP="00202C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02C7D">
        <w:rPr>
          <w:rFonts w:ascii="Times New Roman" w:hAnsi="Times New Roman" w:cs="Times New Roman"/>
          <w:sz w:val="24"/>
          <w:szCs w:val="24"/>
          <w:lang w:val="en-US"/>
        </w:rPr>
        <w:t xml:space="preserve">Correspondence concerning this article should be addressed to Maria </w:t>
      </w:r>
      <w:proofErr w:type="spellStart"/>
      <w:r w:rsidRPr="00202C7D">
        <w:rPr>
          <w:rFonts w:ascii="Times New Roman" w:hAnsi="Times New Roman" w:cs="Times New Roman"/>
          <w:sz w:val="24"/>
          <w:szCs w:val="24"/>
          <w:lang w:val="en-US"/>
        </w:rPr>
        <w:t>Karekla</w:t>
      </w:r>
      <w:proofErr w:type="spellEnd"/>
      <w:r w:rsidRPr="00202C7D">
        <w:rPr>
          <w:rFonts w:ascii="Times New Roman" w:hAnsi="Times New Roman" w:cs="Times New Roman"/>
          <w:sz w:val="24"/>
          <w:szCs w:val="24"/>
          <w:lang w:val="en-US"/>
        </w:rPr>
        <w:t xml:space="preserve">, Ph.D., Department of Psychology, University of Cyprus, PO Box 20537, 1678, Nicosia, Cyprus. Email: </w:t>
      </w:r>
      <w:hyperlink r:id="rId8" w:history="1">
        <w:r w:rsidRPr="00202C7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karekla@ucy.ac.cy</w:t>
        </w:r>
      </w:hyperlink>
      <w:r w:rsidRPr="00202C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2593B6D" w14:textId="77777777" w:rsidR="008F6136" w:rsidRDefault="008F6136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175C80" w14:textId="77777777" w:rsidR="008F6136" w:rsidRDefault="008F6136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172580" w14:textId="77777777" w:rsidR="008F6136" w:rsidRDefault="008F6136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3E5B33" w14:textId="77777777" w:rsidR="008F6136" w:rsidRDefault="008F6136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65A35A" w14:textId="77777777" w:rsidR="008F6136" w:rsidRDefault="008F6136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B4C84C" w14:textId="77777777" w:rsidR="008F6136" w:rsidRDefault="008F6136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6651503" w14:textId="77777777" w:rsidR="008F6136" w:rsidRDefault="008F6136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E87F78" w14:textId="77777777" w:rsidR="00E673FD" w:rsidRDefault="00E673FD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464D85" w14:textId="77777777" w:rsidR="008F6136" w:rsidRDefault="008F6136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B438D8" w14:textId="77777777" w:rsidR="008F6136" w:rsidRDefault="008F6136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B40F22" w14:textId="77777777" w:rsidR="008F6136" w:rsidRDefault="008F6136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42771D" w14:textId="77777777" w:rsidR="009E4A85" w:rsidRDefault="009E4A85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B080ED" w14:textId="77777777" w:rsidR="009E4A85" w:rsidRDefault="009E4A85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3D1F95" w14:textId="77777777" w:rsidR="008F6136" w:rsidRDefault="008F6136" w:rsidP="00202C7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793829" w14:textId="77777777" w:rsidR="008F6136" w:rsidRDefault="008F6136" w:rsidP="004F0BD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287CF7" w14:textId="2E998467" w:rsidR="003E6BC0" w:rsidRDefault="00D60F5A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60F5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Materials</w:t>
      </w:r>
    </w:p>
    <w:p w14:paraId="21B1AA1D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83BFDA" w14:textId="54C473A3" w:rsidR="00D60F5A" w:rsidRPr="000D0D99" w:rsidRDefault="00130E42" w:rsidP="00D60F5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Online Resource 1</w:t>
      </w:r>
      <w:r w:rsidR="00D60F5A" w:rsidRPr="00D835D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D60F5A" w:rsidRPr="00D835D9">
        <w:rPr>
          <w:rFonts w:ascii="Times New Roman" w:hAnsi="Times New Roman" w:cs="Times New Roman"/>
          <w:sz w:val="24"/>
          <w:szCs w:val="24"/>
          <w:lang w:val="en-GB"/>
        </w:rPr>
        <w:t xml:space="preserve"> Search Strategy </w:t>
      </w:r>
    </w:p>
    <w:tbl>
      <w:tblPr>
        <w:tblStyle w:val="TableGrid"/>
        <w:tblW w:w="0" w:type="auto"/>
        <w:tblInd w:w="-28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7030"/>
      </w:tblGrid>
      <w:tr w:rsidR="00D60F5A" w:rsidRPr="00423A4C" w14:paraId="3A5C4BEC" w14:textId="77777777" w:rsidTr="003068AB">
        <w:tc>
          <w:tcPr>
            <w:tcW w:w="156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963FEA9" w14:textId="77777777" w:rsidR="00D60F5A" w:rsidRPr="003068AB" w:rsidRDefault="00D60F5A" w:rsidP="00AA483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068A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tabase </w:t>
            </w:r>
          </w:p>
        </w:tc>
        <w:tc>
          <w:tcPr>
            <w:tcW w:w="70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C2D8BE3" w14:textId="77777777" w:rsidR="00D60F5A" w:rsidRPr="003068AB" w:rsidRDefault="00D60F5A" w:rsidP="00AA483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068A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arch Terms Used</w:t>
            </w:r>
          </w:p>
        </w:tc>
      </w:tr>
      <w:tr w:rsidR="00D60F5A" w:rsidRPr="00130E42" w14:paraId="0E43C6C4" w14:textId="77777777" w:rsidTr="003068AB">
        <w:tc>
          <w:tcPr>
            <w:tcW w:w="1565" w:type="dxa"/>
            <w:tcBorders>
              <w:bottom w:val="nil"/>
              <w:right w:val="nil"/>
            </w:tcBorders>
          </w:tcPr>
          <w:p w14:paraId="01D96904" w14:textId="77777777" w:rsidR="00D60F5A" w:rsidRPr="00423A4C" w:rsidRDefault="00D60F5A" w:rsidP="00AA483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ubmed</w:t>
            </w:r>
            <w:proofErr w:type="spellEnd"/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030" w:type="dxa"/>
            <w:tcBorders>
              <w:left w:val="nil"/>
              <w:bottom w:val="nil"/>
            </w:tcBorders>
          </w:tcPr>
          <w:p w14:paraId="0C9E6E7C" w14:textId="77777777" w:rsidR="00D60F5A" w:rsidRPr="00423A4C" w:rsidRDefault="00D60F5A" w:rsidP="00AA483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A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"refugee"[Title/Abstract]) AND ("child"[Title/Abstract])) AND ("therapy"[Title/Abstract])</w:t>
            </w:r>
          </w:p>
          <w:p w14:paraId="35014F16" w14:textId="77777777" w:rsidR="00D60F5A" w:rsidRPr="00423A4C" w:rsidRDefault="00D60F5A" w:rsidP="00AA483D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</w:p>
        </w:tc>
      </w:tr>
      <w:tr w:rsidR="00D60F5A" w:rsidRPr="00423A4C" w14:paraId="21D3A953" w14:textId="77777777" w:rsidTr="003068AB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592D183E" w14:textId="77777777" w:rsidR="00D60F5A" w:rsidRPr="00423A4C" w:rsidRDefault="00D60F5A" w:rsidP="00AA483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copus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</w:tcBorders>
          </w:tcPr>
          <w:p w14:paraId="3207EC36" w14:textId="77777777" w:rsidR="00D60F5A" w:rsidRPr="00423A4C" w:rsidRDefault="00D60F5A" w:rsidP="00AA483D">
            <w:pPr>
              <w:pStyle w:val="Heading2"/>
              <w:spacing w:before="0" w:line="240" w:lineRule="auto"/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</w:pPr>
            <w:proofErr w:type="gramStart"/>
            <w:r w:rsidRPr="00423A4C">
              <w:rPr>
                <w:rStyle w:val="Emphasis"/>
                <w:rFonts w:cs="Times New Roman"/>
                <w:b w:val="0"/>
                <w:color w:val="000000" w:themeColor="text1"/>
                <w:szCs w:val="24"/>
              </w:rPr>
              <w:t>refugee</w:t>
            </w:r>
            <w:r w:rsidRPr="00423A4C"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  <w:t>  </w:t>
            </w:r>
            <w:r w:rsidRPr="00423A4C">
              <w:rPr>
                <w:rStyle w:val="querysrchtext"/>
                <w:rFonts w:cs="Times New Roman"/>
                <w:b w:val="0"/>
                <w:color w:val="000000" w:themeColor="text1"/>
                <w:szCs w:val="24"/>
              </w:rPr>
              <w:t>OR</w:t>
            </w:r>
            <w:proofErr w:type="gramEnd"/>
            <w:r w:rsidRPr="00423A4C">
              <w:rPr>
                <w:rFonts w:cs="Times New Roman"/>
                <w:b w:val="0"/>
                <w:color w:val="000000" w:themeColor="text1"/>
                <w:szCs w:val="24"/>
              </w:rPr>
              <w:t> </w:t>
            </w:r>
            <w:r w:rsidRPr="00423A4C"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  <w:t> </w:t>
            </w:r>
            <w:r w:rsidRPr="00423A4C">
              <w:rPr>
                <w:rStyle w:val="Emphasis"/>
                <w:rFonts w:cs="Times New Roman"/>
                <w:b w:val="0"/>
                <w:color w:val="000000" w:themeColor="text1"/>
                <w:szCs w:val="24"/>
              </w:rPr>
              <w:t>asylum</w:t>
            </w:r>
            <w:r w:rsidRPr="00423A4C"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  <w:t xml:space="preserve">  </w:t>
            </w:r>
            <w:r w:rsidRPr="00423A4C">
              <w:rPr>
                <w:rFonts w:cs="Times New Roman"/>
                <w:b w:val="0"/>
                <w:color w:val="000000" w:themeColor="text1"/>
                <w:szCs w:val="24"/>
              </w:rPr>
              <w:t>AND</w:t>
            </w:r>
            <w:r w:rsidRPr="00423A4C"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  <w:t> </w:t>
            </w:r>
            <w:r w:rsidRPr="00423A4C">
              <w:rPr>
                <w:rStyle w:val="Emphasis"/>
                <w:rFonts w:cs="Times New Roman"/>
                <w:b w:val="0"/>
                <w:color w:val="000000" w:themeColor="text1"/>
                <w:szCs w:val="24"/>
              </w:rPr>
              <w:t>seeker</w:t>
            </w:r>
            <w:r w:rsidRPr="00423A4C"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  <w:t>  </w:t>
            </w:r>
            <w:r w:rsidRPr="00423A4C">
              <w:rPr>
                <w:rStyle w:val="querysrchtext"/>
                <w:rFonts w:cs="Times New Roman"/>
                <w:b w:val="0"/>
                <w:color w:val="000000" w:themeColor="text1"/>
                <w:szCs w:val="24"/>
              </w:rPr>
              <w:t>AND</w:t>
            </w:r>
            <w:r w:rsidRPr="00423A4C"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  <w:t>  </w:t>
            </w:r>
            <w:r w:rsidRPr="00423A4C">
              <w:rPr>
                <w:rStyle w:val="Emphasis"/>
                <w:rFonts w:cs="Times New Roman"/>
                <w:b w:val="0"/>
                <w:color w:val="000000" w:themeColor="text1"/>
                <w:szCs w:val="24"/>
              </w:rPr>
              <w:t>cognitive</w:t>
            </w:r>
            <w:r w:rsidRPr="00423A4C"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  <w:t xml:space="preserve">  </w:t>
            </w:r>
            <w:r w:rsidRPr="00423A4C">
              <w:rPr>
                <w:rFonts w:cs="Times New Roman"/>
                <w:b w:val="0"/>
                <w:color w:val="000000" w:themeColor="text1"/>
                <w:szCs w:val="24"/>
              </w:rPr>
              <w:t>AND</w:t>
            </w:r>
            <w:r w:rsidRPr="00423A4C"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  <w:t> </w:t>
            </w:r>
            <w:proofErr w:type="spellStart"/>
            <w:r w:rsidRPr="00423A4C">
              <w:rPr>
                <w:rStyle w:val="Emphasis"/>
                <w:rFonts w:cs="Times New Roman"/>
                <w:b w:val="0"/>
                <w:color w:val="000000" w:themeColor="text1"/>
                <w:szCs w:val="24"/>
              </w:rPr>
              <w:t>behavior</w:t>
            </w:r>
            <w:proofErr w:type="spellEnd"/>
            <w:r w:rsidRPr="00423A4C"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  <w:t xml:space="preserve">  </w:t>
            </w:r>
            <w:r w:rsidRPr="00423A4C">
              <w:rPr>
                <w:rFonts w:cs="Times New Roman"/>
                <w:b w:val="0"/>
                <w:bCs/>
                <w:color w:val="000000" w:themeColor="text1"/>
                <w:szCs w:val="24"/>
              </w:rPr>
              <w:t>A</w:t>
            </w:r>
            <w:r w:rsidRPr="00423A4C">
              <w:rPr>
                <w:rFonts w:cs="Times New Roman"/>
                <w:b w:val="0"/>
                <w:color w:val="000000" w:themeColor="text1"/>
                <w:szCs w:val="24"/>
              </w:rPr>
              <w:t>ND</w:t>
            </w:r>
            <w:r w:rsidRPr="00423A4C"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  <w:t> </w:t>
            </w:r>
            <w:r w:rsidRPr="00423A4C">
              <w:rPr>
                <w:rStyle w:val="Emphasis"/>
                <w:rFonts w:cs="Times New Roman"/>
                <w:b w:val="0"/>
                <w:color w:val="000000" w:themeColor="text1"/>
                <w:szCs w:val="24"/>
              </w:rPr>
              <w:t>therapy</w:t>
            </w:r>
            <w:r w:rsidRPr="00423A4C"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  <w:t>  </w:t>
            </w:r>
          </w:p>
          <w:p w14:paraId="74FDA224" w14:textId="77777777" w:rsidR="00D60F5A" w:rsidRPr="00423A4C" w:rsidRDefault="00D60F5A" w:rsidP="00AA483D">
            <w:pPr>
              <w:pStyle w:val="Heading2"/>
              <w:spacing w:before="0" w:line="240" w:lineRule="auto"/>
              <w:rPr>
                <w:rFonts w:cs="Times New Roman"/>
                <w:b w:val="0"/>
                <w:bCs/>
                <w:i/>
                <w:iCs/>
                <w:color w:val="000000" w:themeColor="text1"/>
                <w:szCs w:val="24"/>
              </w:rPr>
            </w:pPr>
            <w:proofErr w:type="gramStart"/>
            <w:r w:rsidRPr="00423A4C">
              <w:rPr>
                <w:rStyle w:val="querysrchtext"/>
                <w:rFonts w:cs="Times New Roman"/>
                <w:b w:val="0"/>
                <w:color w:val="000000" w:themeColor="text1"/>
                <w:szCs w:val="24"/>
              </w:rPr>
              <w:t>AND</w:t>
            </w:r>
            <w:r w:rsidRPr="00423A4C"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  <w:t>  </w:t>
            </w:r>
            <w:r w:rsidRPr="00423A4C">
              <w:rPr>
                <w:rStyle w:val="Emphasis"/>
                <w:rFonts w:cs="Times New Roman"/>
                <w:b w:val="0"/>
                <w:color w:val="000000" w:themeColor="text1"/>
                <w:szCs w:val="24"/>
              </w:rPr>
              <w:t>minors</w:t>
            </w:r>
            <w:proofErr w:type="gramEnd"/>
            <w:r w:rsidRPr="00423A4C">
              <w:rPr>
                <w:rFonts w:cs="Times New Roman"/>
                <w:b w:val="0"/>
                <w:i/>
                <w:iCs/>
                <w:color w:val="000000" w:themeColor="text1"/>
                <w:szCs w:val="24"/>
              </w:rPr>
              <w:t> </w:t>
            </w:r>
          </w:p>
          <w:p w14:paraId="414226B4" w14:textId="77777777" w:rsidR="00D60F5A" w:rsidRPr="00423A4C" w:rsidRDefault="00D60F5A" w:rsidP="00AA483D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</w:p>
        </w:tc>
      </w:tr>
      <w:tr w:rsidR="00D60F5A" w:rsidRPr="00130E42" w14:paraId="7CB488B7" w14:textId="77777777" w:rsidTr="003068AB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50139823" w14:textId="77777777" w:rsidR="00D60F5A" w:rsidRPr="00423A4C" w:rsidRDefault="00D60F5A" w:rsidP="00AA483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Embase 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</w:tcBorders>
          </w:tcPr>
          <w:p w14:paraId="1AC05F64" w14:textId="77777777" w:rsidR="00D60F5A" w:rsidRPr="00423A4C" w:rsidRDefault="00D60F5A" w:rsidP="00AA483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A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'refugee'/exp OR refugee) AND ('child'/exp OR child) AND ('cognitive </w:t>
            </w:r>
            <w:proofErr w:type="spellStart"/>
            <w:r w:rsidRPr="00423A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ral</w:t>
            </w:r>
            <w:proofErr w:type="spellEnd"/>
            <w:r w:rsidRPr="00423A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rapy'/exp OR 'cognitive </w:t>
            </w:r>
            <w:proofErr w:type="spellStart"/>
            <w:r w:rsidRPr="00423A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ral</w:t>
            </w:r>
            <w:proofErr w:type="spellEnd"/>
            <w:r w:rsidRPr="00423A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rapy')</w:t>
            </w:r>
          </w:p>
          <w:p w14:paraId="61184FA6" w14:textId="77777777" w:rsidR="00D60F5A" w:rsidRPr="00423A4C" w:rsidRDefault="00D60F5A" w:rsidP="00AA483D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</w:p>
        </w:tc>
      </w:tr>
      <w:tr w:rsidR="00D60F5A" w:rsidRPr="00C460E4" w14:paraId="3940A608" w14:textId="77777777" w:rsidTr="003068AB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34EDC686" w14:textId="77777777" w:rsidR="00D60F5A" w:rsidRPr="003068AB" w:rsidRDefault="00D60F5A" w:rsidP="00AA483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3068A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sycInfo</w:t>
            </w:r>
            <w:proofErr w:type="spellEnd"/>
            <w:r w:rsidRPr="003068A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&amp; </w:t>
            </w:r>
            <w:proofErr w:type="spellStart"/>
            <w:r w:rsidRPr="003068A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sycArticles</w:t>
            </w:r>
            <w:proofErr w:type="spellEnd"/>
            <w:r w:rsidRPr="003068A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&amp; Open Dissertations</w:t>
            </w:r>
          </w:p>
          <w:p w14:paraId="20E5C7D7" w14:textId="77777777" w:rsidR="00D60F5A" w:rsidRPr="00423A4C" w:rsidRDefault="00D60F5A" w:rsidP="00AA483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030" w:type="dxa"/>
            <w:tcBorders>
              <w:top w:val="nil"/>
              <w:left w:val="nil"/>
              <w:bottom w:val="nil"/>
            </w:tcBorders>
          </w:tcPr>
          <w:p w14:paraId="2A304FAF" w14:textId="77777777" w:rsidR="00D60F5A" w:rsidRPr="00423A4C" w:rsidRDefault="00D60F5A" w:rsidP="00AA483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refugees or asylum seekers or displaced or migrants or immigrants or emigration AND children or adolescents or youth or child or teenager AND therapy or treatment or intervention or </w:t>
            </w:r>
            <w:proofErr w:type="spellStart"/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unseling</w:t>
            </w:r>
            <w:proofErr w:type="spellEnd"/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r psychotherapy AND cognitive </w:t>
            </w:r>
            <w:proofErr w:type="spellStart"/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ehavioral</w:t>
            </w:r>
            <w:proofErr w:type="spellEnd"/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therapy or </w:t>
            </w:r>
            <w:proofErr w:type="spellStart"/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bt</w:t>
            </w:r>
            <w:proofErr w:type="spellEnd"/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r cognitive behavioural therapy</w:t>
            </w:r>
          </w:p>
          <w:p w14:paraId="1D6EA871" w14:textId="77777777" w:rsidR="00D60F5A" w:rsidRPr="00423A4C" w:rsidRDefault="00D60F5A" w:rsidP="00DC6D5E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</w:p>
        </w:tc>
      </w:tr>
      <w:tr w:rsidR="00D60F5A" w:rsidRPr="00C460E4" w14:paraId="1466D4CC" w14:textId="77777777" w:rsidTr="003068AB">
        <w:tc>
          <w:tcPr>
            <w:tcW w:w="1565" w:type="dxa"/>
            <w:tcBorders>
              <w:top w:val="nil"/>
              <w:right w:val="nil"/>
            </w:tcBorders>
          </w:tcPr>
          <w:p w14:paraId="002E567B" w14:textId="77777777" w:rsidR="00D60F5A" w:rsidRPr="00423A4C" w:rsidRDefault="00D60F5A" w:rsidP="00AA483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ProQuest Psychology Database </w:t>
            </w:r>
          </w:p>
          <w:p w14:paraId="0CB84A6F" w14:textId="77777777" w:rsidR="00D60F5A" w:rsidRPr="00423A4C" w:rsidRDefault="00D60F5A" w:rsidP="00AA483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030" w:type="dxa"/>
            <w:tcBorders>
              <w:top w:val="nil"/>
              <w:left w:val="nil"/>
            </w:tcBorders>
          </w:tcPr>
          <w:p w14:paraId="150C3C13" w14:textId="77777777" w:rsidR="00D60F5A" w:rsidRPr="00423A4C" w:rsidRDefault="00D60F5A" w:rsidP="00AA483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gramStart"/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(</w:t>
            </w:r>
            <w:proofErr w:type="gramEnd"/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Refugee) AND ab(Unaccompanied Minor) OR ab(unaccompanied youth) AND ab(cognitive and </w:t>
            </w:r>
            <w:proofErr w:type="spellStart"/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ehavioral</w:t>
            </w:r>
            <w:proofErr w:type="spellEnd"/>
            <w:r w:rsidRPr="00423A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and therapy) AND ab(third wave)</w:t>
            </w:r>
          </w:p>
          <w:p w14:paraId="11696C27" w14:textId="77777777" w:rsidR="00D60F5A" w:rsidRPr="00423A4C" w:rsidRDefault="00D60F5A" w:rsidP="00AA483D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</w:p>
        </w:tc>
      </w:tr>
    </w:tbl>
    <w:p w14:paraId="47FE4FEB" w14:textId="77777777" w:rsidR="00D60F5A" w:rsidRDefault="00D60F5A" w:rsidP="00D60F5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AB2FD3" w14:textId="77777777" w:rsidR="006C6DCA" w:rsidRDefault="006C6DC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BBA9B5" w14:textId="77777777" w:rsidR="006C6DCA" w:rsidRDefault="006C6DC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9914EE" w14:textId="77777777" w:rsidR="006C6DCA" w:rsidRDefault="006C6DC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5F12A8" w14:textId="77777777" w:rsidR="00F74221" w:rsidRDefault="00F74221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FFF5F1B" w14:textId="77777777" w:rsidR="00F74221" w:rsidRDefault="00F74221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3F2D40" w14:textId="77777777" w:rsidR="00F74221" w:rsidRDefault="00F74221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40848A2" w14:textId="77777777" w:rsidR="00F74221" w:rsidRDefault="00F74221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15CDA1" w14:textId="77777777" w:rsidR="00F74221" w:rsidRDefault="00F74221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0D4577B" w14:textId="77777777" w:rsidR="00F74221" w:rsidRDefault="00F74221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57FAE5" w14:textId="77777777" w:rsidR="00F74221" w:rsidRDefault="00F74221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EA5112" w14:textId="77777777" w:rsidR="00F74221" w:rsidRDefault="00F74221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1AC05AB" w14:textId="77777777" w:rsidR="00F74221" w:rsidRDefault="00F74221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CE71F1" w14:textId="77777777" w:rsidR="00F74221" w:rsidRDefault="00F74221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54B0FC" w14:textId="77777777" w:rsidR="00F74221" w:rsidRDefault="00F74221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4CB63D" w14:textId="2DA7F7AE" w:rsidR="00D60F5A" w:rsidRPr="00423A4C" w:rsidRDefault="00A322EB" w:rsidP="00D60F5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Online Resource 2</w:t>
      </w:r>
      <w:r w:rsidR="00D60F5A" w:rsidRPr="00423A4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D60F5A" w:rsidRPr="00423A4C">
        <w:rPr>
          <w:rFonts w:ascii="Times New Roman" w:hAnsi="Times New Roman" w:cs="Times New Roman"/>
          <w:sz w:val="24"/>
          <w:szCs w:val="24"/>
          <w:lang w:val="en-GB"/>
        </w:rPr>
        <w:t xml:space="preserve"> Data Extracted </w:t>
      </w:r>
    </w:p>
    <w:p w14:paraId="53F80572" w14:textId="77777777" w:rsidR="00D60F5A" w:rsidRPr="00423A4C" w:rsidRDefault="00D60F5A" w:rsidP="00D60F5A">
      <w:pPr>
        <w:pStyle w:val="NormalWeb"/>
        <w:spacing w:line="480" w:lineRule="auto"/>
        <w:ind w:firstLine="720"/>
      </w:pPr>
      <w:r w:rsidRPr="00423A4C">
        <w:t>Data extracted included: (1) Author(s), year of publication, study location; (2) residence status (refugee, asylum-seeker, unaccompanied); (3) study design</w:t>
      </w:r>
      <w:r>
        <w:t xml:space="preserve"> (case-control, cohort, randomized controlled trial, controlled clinical trial, case series, case study); (4) </w:t>
      </w:r>
      <w:r w:rsidRPr="00423A4C">
        <w:t>group assignment (randomized, matched, convenience, no control group); (</w:t>
      </w:r>
      <w:r>
        <w:t>5</w:t>
      </w:r>
      <w:r w:rsidRPr="00423A4C">
        <w:t>) age range; (</w:t>
      </w:r>
      <w:r>
        <w:t>6</w:t>
      </w:r>
      <w:r w:rsidRPr="00423A4C">
        <w:t>) percentage of female participants; (</w:t>
      </w:r>
      <w:r>
        <w:t>7</w:t>
      </w:r>
      <w:r w:rsidRPr="00423A4C">
        <w:t>) psychopathological difficulties (PTSD, depression, anxiety, complicated grief, with/without diagnosis); (</w:t>
      </w:r>
      <w:r>
        <w:t>8</w:t>
      </w:r>
      <w:r w:rsidRPr="00423A4C">
        <w:t>) exclusion of severe cases and reasons for exclusion (suicidal, severe symptomatology, psychosis, language, other); (</w:t>
      </w:r>
      <w:r>
        <w:t>9</w:t>
      </w:r>
      <w:r w:rsidRPr="00423A4C">
        <w:t>) type of intervention (CBT/TF-CBT/Third wave); (</w:t>
      </w:r>
      <w:r>
        <w:t>10</w:t>
      </w:r>
      <w:r w:rsidRPr="00423A4C">
        <w:t>) Modality (Individual or group therapy); (1</w:t>
      </w:r>
      <w:r>
        <w:t>1</w:t>
      </w:r>
      <w:r w:rsidRPr="00423A4C">
        <w:t>) dose of intervention (in 50 minute sessions); (1</w:t>
      </w:r>
      <w:r>
        <w:t>2</w:t>
      </w:r>
      <w:r w:rsidRPr="00423A4C">
        <w:t>) number and duration of follow-up assessments; (1</w:t>
      </w:r>
      <w:r>
        <w:t>3</w:t>
      </w:r>
      <w:r w:rsidRPr="00423A4C">
        <w:t>) control condition (waitlist/no treatment, unspecific treatment like support or counselling, active vs. inactive control); (1</w:t>
      </w:r>
      <w:r>
        <w:t>4</w:t>
      </w:r>
      <w:r w:rsidRPr="00423A4C">
        <w:t>) outcome measures (any quantitative assessment for measuring changes in psychopathological difficulties); (1</w:t>
      </w:r>
      <w:r>
        <w:t>5</w:t>
      </w:r>
      <w:r w:rsidRPr="00423A4C">
        <w:t>) Effect sizes; (1</w:t>
      </w:r>
      <w:r>
        <w:t>6</w:t>
      </w:r>
      <w:r w:rsidRPr="00423A4C">
        <w:t>) improvements reported by authors</w:t>
      </w:r>
      <w:r>
        <w:t xml:space="preserve">, </w:t>
      </w:r>
      <w:r w:rsidRPr="00423A4C">
        <w:t xml:space="preserve"> (1</w:t>
      </w:r>
      <w:r>
        <w:t>7</w:t>
      </w:r>
      <w:r w:rsidRPr="00423A4C">
        <w:t>)</w:t>
      </w:r>
      <w:r>
        <w:t xml:space="preserve"> interpreters used; (18)</w:t>
      </w:r>
      <w:r w:rsidRPr="00423A4C">
        <w:t xml:space="preserve"> limitations.</w:t>
      </w:r>
    </w:p>
    <w:p w14:paraId="6CF5C499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841ECA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9DF2F1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7DCCEE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92BCE4F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0966C50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5C61B11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094B7D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17308D" w14:textId="77777777" w:rsidR="00F74221" w:rsidRDefault="00F74221" w:rsidP="00F7422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C41CB1" w14:textId="77777777" w:rsidR="00F74221" w:rsidRDefault="00F74221" w:rsidP="00F7422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590F930" w14:textId="605BE7CD" w:rsidR="00F74221" w:rsidRDefault="00A322EB" w:rsidP="00F7422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Online Resource 3</w:t>
      </w:r>
      <w:r w:rsidR="00F74221" w:rsidRPr="008572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F74221" w:rsidRPr="008572C9">
        <w:rPr>
          <w:rFonts w:ascii="Times New Roman" w:hAnsi="Times New Roman" w:cs="Times New Roman"/>
          <w:sz w:val="24"/>
          <w:szCs w:val="24"/>
          <w:lang w:val="en-GB"/>
        </w:rPr>
        <w:t xml:space="preserve"> Risk of Bias of included studies based on EPHPP</w:t>
      </w:r>
    </w:p>
    <w:p w14:paraId="1453D30F" w14:textId="0D049F93" w:rsidR="00F74221" w:rsidRPr="00EF0D00" w:rsidRDefault="00F74221" w:rsidP="00F7422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F0D00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Note. </w:t>
      </w:r>
      <w:r w:rsidRPr="00EF0D00">
        <w:rPr>
          <w:rFonts w:ascii="Times New Roman" w:hAnsi="Times New Roman" w:cs="Times New Roman"/>
          <w:sz w:val="20"/>
          <w:szCs w:val="20"/>
        </w:rPr>
        <w:sym w:font="Symbol" w:char="F0D6"/>
      </w:r>
      <w:r w:rsidRPr="00EF0D00">
        <w:rPr>
          <w:rFonts w:ascii="Times New Roman" w:hAnsi="Times New Roman" w:cs="Times New Roman"/>
          <w:sz w:val="20"/>
          <w:szCs w:val="20"/>
          <w:lang w:val="en-GB"/>
        </w:rPr>
        <w:t xml:space="preserve"> = Strong, / = Moderate, X = Weak, n/a = Not applicable. </w:t>
      </w:r>
      <w:r w:rsidR="00EB6A8F">
        <w:rPr>
          <w:rFonts w:ascii="Times New Roman" w:hAnsi="Times New Roman" w:cs="Times New Roman"/>
          <w:sz w:val="20"/>
          <w:szCs w:val="20"/>
          <w:lang w:val="en-GB"/>
        </w:rPr>
        <w:t xml:space="preserve">Strong = No weak ratings, Moderate = one weak rating, Weak = two or more weak ratings. </w:t>
      </w:r>
    </w:p>
    <w:p w14:paraId="33862140" w14:textId="6ED49B45" w:rsidR="00D60F5A" w:rsidRPr="00F74221" w:rsidRDefault="00D60F5A" w:rsidP="00D60F5A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3BB66972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FF8020B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7352B6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38ED7B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FB4799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FF69019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02EEEA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8946D10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128C194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396F82C" w14:textId="77777777" w:rsidR="00D60F5A" w:rsidRDefault="00D60F5A" w:rsidP="00D60F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page" w:horzAnchor="margin" w:tblpXSpec="center" w:tblpY="2091"/>
        <w:tblW w:w="9465" w:type="dxa"/>
        <w:tblLook w:val="04A0" w:firstRow="1" w:lastRow="0" w:firstColumn="1" w:lastColumn="0" w:noHBand="0" w:noVBand="1"/>
      </w:tblPr>
      <w:tblGrid>
        <w:gridCol w:w="1671"/>
        <w:gridCol w:w="983"/>
        <w:gridCol w:w="794"/>
        <w:gridCol w:w="1328"/>
        <w:gridCol w:w="950"/>
        <w:gridCol w:w="1083"/>
        <w:gridCol w:w="1328"/>
        <w:gridCol w:w="1328"/>
      </w:tblGrid>
      <w:tr w:rsidR="007E6C93" w:rsidRPr="008572C9" w14:paraId="63D44F78" w14:textId="77777777" w:rsidTr="005D395B"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6FD307CF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ies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</w:tcPr>
          <w:p w14:paraId="0DDF94AD" w14:textId="0B413A3C" w:rsidR="005D395B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555769B8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</w:tcPr>
          <w:p w14:paraId="157F8C84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Confounders</w:t>
            </w:r>
            <w:proofErr w:type="spellEnd"/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14:paraId="593E612B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  <w:proofErr w:type="spellEnd"/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492297D2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</w:tcPr>
          <w:p w14:paraId="4F272E07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Withdrawals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  <w:proofErr w:type="spellEnd"/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</w:tcPr>
          <w:p w14:paraId="2D1D9B1C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</w:tr>
      <w:tr w:rsidR="007E6C93" w:rsidRPr="008572C9" w14:paraId="47008BED" w14:textId="77777777" w:rsidTr="005D395B"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14:paraId="62F9A7AD" w14:textId="788857DE" w:rsidR="004C05C4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Ehntholt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. (2005)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14:paraId="1EA28612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5BFE1B6E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3E6F4252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4D502B31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1795C3C1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67838B7E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3C8B4C72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7E6C93" w:rsidRPr="008572C9" w14:paraId="4A7F9C00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B04ED1E" w14:textId="0D650BF4" w:rsidR="004C05C4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King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Said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70998EE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63C8DD9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C1A77D4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E73CA20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B1DD364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2436BC9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F8ACA4C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7E6C93" w:rsidRPr="008572C9" w14:paraId="7F9A3FC5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C909667" w14:textId="35836922" w:rsidR="004C05C4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Mongelli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1E69E32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74FC785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AA60DC4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F6AC084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D685727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6E44CC9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F6277C8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E6C93" w:rsidRPr="008572C9" w14:paraId="67F5BF48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D5C2E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Patel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916350A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3FDA2CA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45AF745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0CD14BD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6A18E79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EE37C70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829D5A4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7E6C93" w:rsidRPr="008572C9" w14:paraId="20C10622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9B80AAA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Pfeiffer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Goldbeck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47E0FFA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33792BA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604F084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68BD709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DC5615D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835189B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7FDDAD6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7E6C93" w:rsidRPr="008572C9" w14:paraId="11F6F7BA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814F748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Pfeiffer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. (201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75F5016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E90280C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B5D15D8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D1BF63A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4C20B86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34108A6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0F56A2B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7E6C93" w:rsidRPr="008572C9" w14:paraId="67D6C75B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A8A479A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Pfeiffer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. (201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5E9BF27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3571DB2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01B3066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E1C80C3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6848C29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601DA23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01A3100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7E6C93" w:rsidRPr="008572C9" w14:paraId="62804033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5AADFA7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Rondung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. (202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752CB3A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E4B6DCD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EC02384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C1F7B2F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EC59A35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DB9BED1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9DA306B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7E6C93" w:rsidRPr="008572C9" w14:paraId="714BFE6C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D2BE1BB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Sarkadi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. (201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77FB0C7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8ADA73A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8F502E3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A7C7563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3B03646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A1EF712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0F926A3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7E6C93" w:rsidRPr="008572C9" w14:paraId="5701BB18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B6C72D2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Solhaug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. (202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A7D8B6C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D5AA3B9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947C2DB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0B0C73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FE956CA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5B37A5E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16A5313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E6C93" w:rsidRPr="008572C9" w14:paraId="489B2D10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8737496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Unterhitzenberger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04C9BC7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600C962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73A6EE6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7BD3B89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1A1DBDA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97BEEF3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28A8EF4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7E6C93" w:rsidRPr="008572C9" w14:paraId="7735A332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41C938F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Unterhitzenberger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Rosner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7559922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9E0926F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75E6114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ABEEAF2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94825FA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FE5960C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5BA4D56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7E6C93" w:rsidRPr="008572C9" w14:paraId="277E9E58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FC2B5E4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Unterhitzenberger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. (201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BC8C811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0AFFEA7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AC93BA3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01B682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DC347FC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7AD4F36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EC49B18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7E6C93" w:rsidRPr="008572C9" w14:paraId="2611C1F3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F8D5968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Es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. (202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CABB08A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1A07C18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4C57605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64D545C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FAA569E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4C9B55B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93F2240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7E6C93" w:rsidRPr="008572C9" w14:paraId="68E1B4FB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24A52CF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Es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. (202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8578645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0C6F24F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B4ABA75" w14:textId="23ED40F3" w:rsidR="007E6C93" w:rsidRPr="00662EC4" w:rsidRDefault="00662EC4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CDFFAB7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7A1FAA7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C1986AC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A50628E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7E6C93" w:rsidRPr="008572C9" w14:paraId="327E49E8" w14:textId="77777777" w:rsidTr="005D395B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5E8E164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der Gucht et al. </w:t>
            </w: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21B9BDC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8371B4B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51ED3F4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AB60AF5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4CF589C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187190A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6D8493C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E6C93" w:rsidRPr="008572C9" w14:paraId="186DA96A" w14:textId="77777777" w:rsidTr="005D395B">
        <w:tc>
          <w:tcPr>
            <w:tcW w:w="1671" w:type="dxa"/>
            <w:tcBorders>
              <w:top w:val="nil"/>
              <w:left w:val="nil"/>
              <w:right w:val="nil"/>
            </w:tcBorders>
          </w:tcPr>
          <w:p w14:paraId="31E60B38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Vickers</w:t>
            </w:r>
            <w:proofErr w:type="spellEnd"/>
            <w:r w:rsidRPr="007E6C93">
              <w:rPr>
                <w:rFonts w:ascii="Times New Roman" w:hAnsi="Times New Roman" w:cs="Times New Roman"/>
                <w:sz w:val="20"/>
                <w:szCs w:val="20"/>
              </w:rPr>
              <w:t xml:space="preserve"> (2005)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61493730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50D71017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14:paraId="65913285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0E4C154D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17D9DD8D" w14:textId="77777777" w:rsidR="007E6C93" w:rsidRPr="007E6C93" w:rsidRDefault="007E6C93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14:paraId="1C153501" w14:textId="440AF23E" w:rsidR="007E6C93" w:rsidRPr="00662EC4" w:rsidRDefault="00662EC4" w:rsidP="005D39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14:paraId="749F257A" w14:textId="77777777" w:rsidR="007E6C93" w:rsidRPr="007E6C93" w:rsidRDefault="007E6C93" w:rsidP="007E6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C9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</w:tbl>
    <w:p w14:paraId="75A60042" w14:textId="77777777" w:rsidR="00576F5D" w:rsidRDefault="00576F5D" w:rsidP="00D60F5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576F5D">
          <w:headerReference w:type="default" r:id="rId9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44389689" w14:textId="18369A52" w:rsidR="00576F5D" w:rsidRPr="00DD5A7A" w:rsidRDefault="00A322EB" w:rsidP="00576F5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Online Resource 4</w:t>
      </w:r>
      <w:r w:rsidR="00576F5D" w:rsidRPr="00576F5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576F5D" w:rsidRPr="00576F5D">
        <w:rPr>
          <w:rFonts w:ascii="Times New Roman" w:hAnsi="Times New Roman" w:cs="Times New Roman"/>
          <w:sz w:val="24"/>
          <w:szCs w:val="24"/>
          <w:lang w:val="en-GB"/>
        </w:rPr>
        <w:t xml:space="preserve"> Appraisal of Qualitative Studies using CAS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"/>
        <w:gridCol w:w="892"/>
        <w:gridCol w:w="1083"/>
        <w:gridCol w:w="973"/>
        <w:gridCol w:w="1152"/>
        <w:gridCol w:w="981"/>
        <w:gridCol w:w="1153"/>
        <w:gridCol w:w="1007"/>
        <w:gridCol w:w="1169"/>
        <w:gridCol w:w="1132"/>
        <w:gridCol w:w="893"/>
        <w:gridCol w:w="1586"/>
        <w:gridCol w:w="1023"/>
      </w:tblGrid>
      <w:tr w:rsidR="00576F5D" w14:paraId="37D2914A" w14:textId="77777777" w:rsidTr="00626F55">
        <w:tc>
          <w:tcPr>
            <w:tcW w:w="12927" w:type="dxa"/>
            <w:gridSpan w:val="12"/>
            <w:tcBorders>
              <w:left w:val="nil"/>
              <w:right w:val="nil"/>
            </w:tcBorders>
          </w:tcPr>
          <w:p w14:paraId="49F3EF6B" w14:textId="08C2AE00" w:rsidR="00DD5A7A" w:rsidRPr="00624913" w:rsidRDefault="00576F5D" w:rsidP="00DD5A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913">
              <w:rPr>
                <w:rFonts w:ascii="Times New Roman" w:hAnsi="Times New Roman" w:cs="Times New Roman"/>
                <w:sz w:val="16"/>
                <w:szCs w:val="16"/>
              </w:rPr>
              <w:t xml:space="preserve">CASP </w:t>
            </w: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Questions</w:t>
            </w:r>
            <w:proofErr w:type="spellEnd"/>
          </w:p>
        </w:tc>
        <w:tc>
          <w:tcPr>
            <w:tcW w:w="1023" w:type="dxa"/>
            <w:tcBorders>
              <w:left w:val="nil"/>
              <w:right w:val="nil"/>
            </w:tcBorders>
          </w:tcPr>
          <w:p w14:paraId="2E34BA0F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 xml:space="preserve"> CASP </w:t>
            </w:r>
          </w:p>
        </w:tc>
      </w:tr>
      <w:tr w:rsidR="00576F5D" w:rsidRPr="00130E42" w14:paraId="3586E448" w14:textId="77777777" w:rsidTr="002E457A"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241C946F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7723EA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A9ADB0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78FF24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E10FD9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29D6C4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20FC5D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7E497C" w14:textId="19C1D657" w:rsidR="00576F5D" w:rsidRPr="00626F55" w:rsidRDefault="00576F5D" w:rsidP="00AA4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tud</w:t>
            </w:r>
            <w:r w:rsidR="00626F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es</w:t>
            </w:r>
            <w:proofErr w:type="spellEnd"/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</w:tcPr>
          <w:p w14:paraId="00D601C0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Was there a clear statement of the aims of the research?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2D0DE536" w14:textId="1B5B2F92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r w:rsidR="00EA1AB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249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a qualitative methodology appropriate?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</w:tcPr>
          <w:p w14:paraId="091F26E2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 Was the research design appropriate to address the aims of the research?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0B23580D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 Are the study’s theoretical underpinnings clear, consistent, and conceptually coherent?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</w:tcPr>
          <w:p w14:paraId="65F59F6F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 Was the recruitment strategy appropriate to the aims of the research?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</w:tcPr>
          <w:p w14:paraId="1AF24A11" w14:textId="77777777" w:rsidR="00576F5D" w:rsidRPr="00624913" w:rsidRDefault="00576F5D" w:rsidP="00AA483D">
            <w:pPr>
              <w:rPr>
                <w:sz w:val="16"/>
                <w:szCs w:val="16"/>
                <w:lang w:val="en-GB"/>
              </w:rPr>
            </w:pPr>
            <w:r w:rsidRPr="006249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 Was the data collected in a way that addressed the research issue?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14:paraId="5C103D26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 Has the relationship between researcher and participants been adequately considered?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7606C5E0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 Have ethical issues been taken into consideration?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14:paraId="7CE211DD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 Was the data analysis sufficiently rigorous?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</w:tcPr>
          <w:p w14:paraId="07D45648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 Is there a clear statement of findings?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</w:tcPr>
          <w:p w14:paraId="77FEB988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 How valuable is the research?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</w:tcPr>
          <w:p w14:paraId="02208B26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76F5D" w14:paraId="20B96191" w14:textId="77777777" w:rsidTr="00662EC4"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06FD5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King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aid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F0869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2694E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EA1EA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659E9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4198E" w14:textId="77777777" w:rsidR="00576F5D" w:rsidRPr="00624913" w:rsidRDefault="00576F5D" w:rsidP="00AA483D">
            <w:pPr>
              <w:jc w:val="center"/>
              <w:rPr>
                <w:sz w:val="16"/>
                <w:szCs w:val="16"/>
                <w:highlight w:val="yellow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55B97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78534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DCB18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54232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92FFC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2BCC1" w14:textId="77777777" w:rsidR="00576F5D" w:rsidRPr="00624913" w:rsidRDefault="00576F5D" w:rsidP="00AA483D">
            <w:pPr>
              <w:jc w:val="center"/>
              <w:rPr>
                <w:sz w:val="16"/>
                <w:szCs w:val="16"/>
                <w:highlight w:val="yellow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FE24C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  <w:proofErr w:type="spellEnd"/>
          </w:p>
        </w:tc>
      </w:tr>
      <w:tr w:rsidR="00576F5D" w14:paraId="45CF2E54" w14:textId="77777777" w:rsidTr="00662EC4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2E0B6FF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arkadi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. (201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1D8F469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B251438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885A265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9B3F135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739430A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ACDA6BB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E823472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422AB18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10A7B9B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A34B283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2B1372F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39EFFFC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  <w:proofErr w:type="spellEnd"/>
          </w:p>
        </w:tc>
      </w:tr>
      <w:tr w:rsidR="00576F5D" w14:paraId="196A06C8" w14:textId="77777777" w:rsidTr="00662EC4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83126CE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chapiro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 xml:space="preserve"> (202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0AA81F4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84854AB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9E4F498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F884834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A46DCB0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B8D380F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3AC7569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A210E98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139A1B4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AFD50FB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31877D0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CB93D1A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  <w:proofErr w:type="spellEnd"/>
          </w:p>
        </w:tc>
      </w:tr>
      <w:tr w:rsidR="00576F5D" w14:paraId="36F2A139" w14:textId="77777777" w:rsidTr="00662EC4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392F5B5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Van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 xml:space="preserve"> Es </w:t>
            </w: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 xml:space="preserve"> (202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7E8EC6F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DC32356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22F58E3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71AA3F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C9D0C0D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FE42E68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FD523E6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ECEF969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542F63B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4ECFB0A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267A505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D328A5C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  <w:proofErr w:type="spellEnd"/>
          </w:p>
        </w:tc>
      </w:tr>
      <w:tr w:rsidR="00576F5D" w14:paraId="4364693F" w14:textId="77777777" w:rsidTr="00662EC4"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151FCB38" w14:textId="77777777" w:rsidR="00576F5D" w:rsidRPr="00624913" w:rsidRDefault="00576F5D" w:rsidP="00AA4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49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n der Gucht et al. </w:t>
            </w:r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(2019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7FC3F011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1ADDBC61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</w:tcPr>
          <w:p w14:paraId="4790A6FC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1362F1E8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Can’t</w:t>
            </w:r>
            <w:proofErr w:type="spellEnd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tell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</w:tcPr>
          <w:p w14:paraId="55E71B62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 w14:paraId="1E127118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44896E2D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6754809F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2FD75085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7238C259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14:paraId="0684CDD7" w14:textId="77777777" w:rsidR="00576F5D" w:rsidRPr="00624913" w:rsidRDefault="00576F5D" w:rsidP="00AA483D">
            <w:pPr>
              <w:jc w:val="center"/>
              <w:rPr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2FD96E2C" w14:textId="77777777" w:rsidR="00576F5D" w:rsidRPr="00624913" w:rsidRDefault="00576F5D" w:rsidP="00AA4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91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  <w:proofErr w:type="spellEnd"/>
          </w:p>
        </w:tc>
      </w:tr>
    </w:tbl>
    <w:p w14:paraId="7E2678DD" w14:textId="06D36B43" w:rsidR="00576F5D" w:rsidRPr="00AD2EAA" w:rsidRDefault="00EF0D00" w:rsidP="00FC2E5A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AD2EAA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Note. </w:t>
      </w:r>
      <w:r w:rsidRPr="00AD2EAA">
        <w:rPr>
          <w:rFonts w:ascii="Times New Roman" w:hAnsi="Times New Roman" w:cs="Times New Roman"/>
          <w:sz w:val="16"/>
          <w:szCs w:val="16"/>
          <w:lang w:val="en-GB"/>
        </w:rPr>
        <w:t xml:space="preserve">1-4 ‘Yes’ = Weak, 5-7 ‘Yes’ = Moderate, 8-10 ‘Yes’ = Strong. ‘Can’t tell’ means when there is insufficient information reported to make a judgement (i.e., a reporting issue). ‘Somewhat’ means when relevant information including both strengths and limitations was provided (i.e., a methodological issue). </w:t>
      </w:r>
    </w:p>
    <w:p w14:paraId="018FFE92" w14:textId="77777777" w:rsidR="00576F5D" w:rsidRPr="00D41AEC" w:rsidRDefault="00576F5D" w:rsidP="00576F5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16D994" w14:textId="77777777" w:rsidR="00DD5A7A" w:rsidRDefault="00DD5A7A" w:rsidP="00576F5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E581D6" w14:textId="77777777" w:rsidR="00EF0D00" w:rsidRDefault="00EF0D00" w:rsidP="00576F5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6C6A8C" w14:textId="77777777" w:rsidR="00EF0D00" w:rsidRDefault="00EF0D00" w:rsidP="00576F5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3A42A33" w14:textId="77777777" w:rsidR="00EF0D00" w:rsidRDefault="00EF0D00" w:rsidP="00576F5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699957" w14:textId="77777777" w:rsidR="00EF0D00" w:rsidRDefault="00EF0D00" w:rsidP="00576F5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3EA1F9" w14:textId="5D38D318" w:rsidR="00AE7930" w:rsidRDefault="00E04989" w:rsidP="00576F5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Online Resource</w:t>
      </w:r>
      <w:r w:rsidR="00AE79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="00AE79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AE7930" w:rsidRPr="00AE7930">
        <w:rPr>
          <w:rFonts w:ascii="Times New Roman" w:hAnsi="Times New Roman" w:cs="Times New Roman"/>
          <w:sz w:val="24"/>
          <w:szCs w:val="24"/>
          <w:lang w:val="en-GB"/>
        </w:rPr>
        <w:t>Table of outcomes.</w:t>
      </w:r>
      <w:r w:rsidR="00AE79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1118"/>
        <w:gridCol w:w="1389"/>
        <w:gridCol w:w="1280"/>
        <w:gridCol w:w="1323"/>
        <w:gridCol w:w="1323"/>
        <w:gridCol w:w="1323"/>
        <w:gridCol w:w="1298"/>
        <w:gridCol w:w="1489"/>
        <w:gridCol w:w="1539"/>
      </w:tblGrid>
      <w:tr w:rsidR="00AE7930" w:rsidRPr="00595299" w14:paraId="5C13DBAE" w14:textId="77777777" w:rsidTr="007E72A3">
        <w:tc>
          <w:tcPr>
            <w:tcW w:w="1879" w:type="dxa"/>
            <w:tcBorders>
              <w:bottom w:val="single" w:sz="4" w:space="0" w:color="auto"/>
              <w:right w:val="nil"/>
            </w:tcBorders>
          </w:tcPr>
          <w:p w14:paraId="70F50D05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Study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</w:tcPr>
          <w:p w14:paraId="04015E2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Measures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14:paraId="438494EB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Pre-intervention Mean (SD)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14:paraId="5051C40D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Post-intervention Mean (SD)</w:t>
            </w:r>
          </w:p>
        </w:tc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</w:tcPr>
          <w:p w14:paraId="6BDB07E7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Statistically significant?</w:t>
            </w:r>
          </w:p>
        </w:tc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</w:tcPr>
          <w:p w14:paraId="4CCB194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Control Pre-intervention Mean (SD)</w:t>
            </w:r>
          </w:p>
        </w:tc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</w:tcPr>
          <w:p w14:paraId="2696D739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 xml:space="preserve">Control Post-intervention </w:t>
            </w:r>
          </w:p>
          <w:p w14:paraId="03CB724A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</w:tcPr>
          <w:p w14:paraId="2EEC266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Statistically significant?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</w:tcPr>
          <w:p w14:paraId="348AD726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Clinically significant?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</w:tcBorders>
          </w:tcPr>
          <w:p w14:paraId="4D6CA57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Follow up</w:t>
            </w:r>
          </w:p>
        </w:tc>
      </w:tr>
      <w:tr w:rsidR="00AE7930" w:rsidRPr="00595299" w14:paraId="1760B7A6" w14:textId="77777777" w:rsidTr="007E72A3">
        <w:tc>
          <w:tcPr>
            <w:tcW w:w="1879" w:type="dxa"/>
            <w:tcBorders>
              <w:bottom w:val="nil"/>
              <w:right w:val="nil"/>
            </w:tcBorders>
          </w:tcPr>
          <w:p w14:paraId="00DF972E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Ehntholt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et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al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>., 2005</w:t>
            </w:r>
          </w:p>
          <w:p w14:paraId="1CB76195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42274881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R-IES          </w:t>
            </w:r>
          </w:p>
          <w:p w14:paraId="781544C1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DSRS     </w:t>
            </w:r>
          </w:p>
          <w:p w14:paraId="62FB97F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RCMAS     </w:t>
            </w:r>
          </w:p>
          <w:p w14:paraId="69030373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SDQ         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14:paraId="33A84F9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39.80 (8.40) 12.33 (4.70) 16.87 (7.22)  </w:t>
            </w:r>
          </w:p>
          <w:p w14:paraId="5B02DEA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9.20 (7.76)</w:t>
            </w:r>
          </w:p>
          <w:p w14:paraId="182565D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6DC1D960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33.80 (9.71)     11.67 (3.62) 14.67 (7.12)</w:t>
            </w:r>
          </w:p>
          <w:p w14:paraId="40BD2F03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5.40 (4.35)</w:t>
            </w:r>
          </w:p>
          <w:p w14:paraId="34C158BD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</w:tcPr>
          <w:p w14:paraId="78760B8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Yes (p=0.01)                No (p=0.10)                 No (p=0.14)                Yes (p&lt;0.05)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</w:tcPr>
          <w:p w14:paraId="63A5DF3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38.55 (8.37)  12.00 (5.37)  16.16 (6.57) </w:t>
            </w:r>
          </w:p>
          <w:p w14:paraId="6D71F7DB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6.43 (4.69)</w:t>
            </w:r>
          </w:p>
          <w:p w14:paraId="483E7E73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</w:tcPr>
          <w:p w14:paraId="2085DF37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42.18 (9.38) 13.00 (6.57) 18.91 (6.04) </w:t>
            </w:r>
          </w:p>
          <w:p w14:paraId="4AD107DD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5.43 (4.28) </w:t>
            </w:r>
          </w:p>
          <w:p w14:paraId="50277CAE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14:paraId="15E6FF6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No (p=0.07</w:t>
            </w:r>
            <w:proofErr w:type="gramStart"/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)  No</w:t>
            </w:r>
            <w:proofErr w:type="gramEnd"/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 (p&lt;0.05)  No (p=0.07)  No (p&gt;0.05)</w:t>
            </w:r>
          </w:p>
          <w:p w14:paraId="59E18E67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</w:tcPr>
          <w:p w14:paraId="3D20D9CA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Remained clinical PTSD              Remained subclinical anxiety and depression</w:t>
            </w:r>
          </w:p>
          <w:p w14:paraId="304FE217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left w:val="nil"/>
              <w:bottom w:val="nil"/>
            </w:tcBorders>
          </w:tcPr>
          <w:p w14:paraId="03A15FAE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Not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maintained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at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2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0E04916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7930" w:rsidRPr="00595299" w14:paraId="02D009E1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747208E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King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&amp; Said, 2019</w:t>
            </w:r>
          </w:p>
          <w:p w14:paraId="55CDAA6A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E0F8C6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SDQ                       CRIES-8  </w:t>
            </w:r>
          </w:p>
          <w:p w14:paraId="458B55B1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D633933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16.50 (6.28) 30.67 (5.50)</w:t>
            </w:r>
          </w:p>
          <w:p w14:paraId="32962176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48E6DBB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9.33 (5.50) </w:t>
            </w:r>
          </w:p>
          <w:p w14:paraId="27146BD0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23.60 (7.46) </w:t>
            </w:r>
          </w:p>
          <w:p w14:paraId="5578CBF9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635FF41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Yes (d=1.08) large effect size  </w:t>
            </w:r>
          </w:p>
          <w:p w14:paraId="308E1464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CRIES-8 No                           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5B1078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379F58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8CBD8DB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F4B53F4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                                    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No</w:t>
            </w:r>
            <w:proofErr w:type="spellEnd"/>
          </w:p>
          <w:p w14:paraId="47E07E0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0A4E8EF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None</w:t>
            </w:r>
          </w:p>
        </w:tc>
      </w:tr>
      <w:tr w:rsidR="00AE7930" w:rsidRPr="00595299" w14:paraId="52A9DB06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0217B64A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Mongelli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>, 2019</w:t>
            </w:r>
          </w:p>
          <w:p w14:paraId="62B8D52D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7D71B33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I-CAMM   </w:t>
            </w:r>
          </w:p>
          <w:p w14:paraId="423B4F64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 I-AFQ-Y    </w:t>
            </w:r>
          </w:p>
          <w:p w14:paraId="78617D53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BDI-II     </w:t>
            </w:r>
          </w:p>
          <w:p w14:paraId="4F11DCBA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CAPS-CA</w:t>
            </w:r>
          </w:p>
          <w:p w14:paraId="7B4DA3E8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C960167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15.33 (6.25) 17.16 (5.67) 17.50 (7.68) 43.83 (27.11)</w:t>
            </w:r>
          </w:p>
          <w:p w14:paraId="51C0ABA7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785FA69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29.00 (3.94) </w:t>
            </w:r>
          </w:p>
          <w:p w14:paraId="19E478B2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5.00 (1.67)  </w:t>
            </w:r>
          </w:p>
          <w:p w14:paraId="6CF70360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 6.33 (2.42) </w:t>
            </w:r>
          </w:p>
          <w:p w14:paraId="5B497B5A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16.33 (11.72)</w:t>
            </w:r>
          </w:p>
          <w:p w14:paraId="2D0E00BE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D3F32B9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Yes (p=0.001) very large effect size (d=1.57)                      Yes (p=0.001) very large effect size (d= 1.62)                      Yes </w:t>
            </w: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(p=0.007)                 Yes (p=0.046)</w:t>
            </w:r>
          </w:p>
          <w:p w14:paraId="4C899170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49D524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lastRenderedPageBreak/>
              <w:t xml:space="preserve">27.66 (4.50) 10.16 (3.31) </w:t>
            </w:r>
          </w:p>
          <w:p w14:paraId="326B1AEE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3.60 (4.98) </w:t>
            </w:r>
          </w:p>
          <w:p w14:paraId="51F4F6D3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32.50 (16.74)</w:t>
            </w:r>
          </w:p>
          <w:p w14:paraId="3DADD8BD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160AD91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27.66 (4.96) 11.66 (2.50) </w:t>
            </w:r>
          </w:p>
          <w:p w14:paraId="04EF6487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3.33 (3.61) </w:t>
            </w:r>
          </w:p>
          <w:p w14:paraId="6EF04224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35.50 (18.11)</w:t>
            </w:r>
          </w:p>
          <w:p w14:paraId="12265AA3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46FE6EB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No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            </w:t>
            </w:r>
          </w:p>
          <w:p w14:paraId="33FABF0E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No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             </w:t>
            </w:r>
          </w:p>
          <w:p w14:paraId="35805554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No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            </w:t>
            </w:r>
          </w:p>
          <w:p w14:paraId="175637C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No</w:t>
            </w:r>
            <w:proofErr w:type="spellEnd"/>
          </w:p>
          <w:p w14:paraId="61A7ADD4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8C48F9B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Significant reduction in PTSD and depression symptoms. Significant increase in psychological flexibility and mindfulness</w:t>
            </w:r>
          </w:p>
          <w:p w14:paraId="27C6153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7529763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None</w:t>
            </w:r>
          </w:p>
        </w:tc>
      </w:tr>
      <w:tr w:rsidR="00AE7930" w:rsidRPr="00595299" w14:paraId="0408728D" w14:textId="77777777" w:rsidTr="007E72A3">
        <w:trPr>
          <w:trHeight w:val="3053"/>
        </w:trPr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59445F80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Patel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et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al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>., 2022</w:t>
            </w:r>
          </w:p>
          <w:p w14:paraId="2F10A80A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D0B48B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CATS            </w:t>
            </w:r>
          </w:p>
          <w:p w14:paraId="24F29B4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SDQ      </w:t>
            </w:r>
          </w:p>
          <w:p w14:paraId="0A3CE9F6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CATS PM</w:t>
            </w:r>
          </w:p>
          <w:p w14:paraId="5DE8480D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320F1B7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12.60 (11.70). 11.30 (6.46)   </w:t>
            </w:r>
          </w:p>
          <w:p w14:paraId="11E5CEE7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4.77 (3.74)</w:t>
            </w:r>
          </w:p>
          <w:p w14:paraId="383F2A18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A3E9AB5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4.60 (4.98). </w:t>
            </w:r>
          </w:p>
          <w:p w14:paraId="7EC1F03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8.10 (5.80)    </w:t>
            </w:r>
          </w:p>
          <w:p w14:paraId="712A2FD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3.20 (3.70)</w:t>
            </w:r>
          </w:p>
          <w:p w14:paraId="7A7B646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AC90237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Yes (p &lt;.001) very large effect size (d=-1.03)            </w:t>
            </w:r>
            <w:proofErr w:type="gramStart"/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Yes  (</w:t>
            </w:r>
            <w:proofErr w:type="gramEnd"/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p=0.002)  medium effect size (d=-.53)             Yes (p=0.002) small effect size d=.44</w:t>
            </w:r>
          </w:p>
          <w:p w14:paraId="3C66D69E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0442EC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2C2ADA1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18BDB91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D7340F6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598FFDC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None</w:t>
            </w:r>
          </w:p>
        </w:tc>
      </w:tr>
      <w:tr w:rsidR="00AE7930" w:rsidRPr="00595299" w14:paraId="6B6E5F09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531F2CDD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Pfeiffer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Goldbeck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>, 2017</w:t>
            </w:r>
          </w:p>
          <w:p w14:paraId="6E09097A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6BBD7C7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5F5BBCE9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5D6B29F5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73358AB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818AD0E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CATS          </w:t>
            </w:r>
          </w:p>
          <w:p w14:paraId="15B3F30A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37F9143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27.58 (7.88)</w:t>
            </w:r>
          </w:p>
          <w:p w14:paraId="3FF48DE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3F3E913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20.67 (6.30)</w:t>
            </w:r>
          </w:p>
          <w:p w14:paraId="5F414CCD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72C3893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Yes (p&lt;0.001) large effect size (d=0.97)</w:t>
            </w:r>
          </w:p>
          <w:p w14:paraId="26835305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714A4B6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DFF8EF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01B8F91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C5F6340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Average remained clinical PTSD, 10 children became subclinical</w:t>
            </w:r>
          </w:p>
          <w:p w14:paraId="526F6338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163E347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None</w:t>
            </w:r>
          </w:p>
        </w:tc>
      </w:tr>
      <w:tr w:rsidR="00AE7930" w:rsidRPr="00595299" w14:paraId="29CFCA68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0440DEE0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Pfeiffer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et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al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>., 2018</w:t>
            </w:r>
          </w:p>
          <w:p w14:paraId="47B2DB91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39E1940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CATS       </w:t>
            </w:r>
          </w:p>
          <w:p w14:paraId="533B8257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PHQ8</w:t>
            </w:r>
          </w:p>
          <w:p w14:paraId="2D04387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5F82167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29.97 (1.22) 11.52 (0.71) </w:t>
            </w:r>
          </w:p>
          <w:p w14:paraId="6B2627E9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1D5F807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23.53 (1.77)  </w:t>
            </w:r>
          </w:p>
          <w:p w14:paraId="7898EB0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8.25 (0.75)</w:t>
            </w:r>
          </w:p>
          <w:p w14:paraId="1D7E28A4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BE9EA08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Yes (d=0.</w:t>
            </w:r>
            <w:proofErr w:type="gramStart"/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61,   </w:t>
            </w:r>
            <w:proofErr w:type="gramEnd"/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      p=0.003), medium effect size                             </w:t>
            </w: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Yes (d=0.63,         p=0.002), medium effect size</w:t>
            </w:r>
          </w:p>
          <w:p w14:paraId="27C3EF34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2BC5D82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lastRenderedPageBreak/>
              <w:t>31.85 (1.23) 11.47 (0.71)</w:t>
            </w:r>
          </w:p>
          <w:p w14:paraId="2F5BFFD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773D7F6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30.27 (1.73) 11.76 (0.76)</w:t>
            </w:r>
          </w:p>
          <w:p w14:paraId="32310349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D57D85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No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               </w:t>
            </w:r>
          </w:p>
          <w:p w14:paraId="4E14679D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No</w:t>
            </w:r>
            <w:proofErr w:type="spellEnd"/>
          </w:p>
          <w:p w14:paraId="7FD7C73A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402EA11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4EDA5A87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None</w:t>
            </w:r>
          </w:p>
        </w:tc>
      </w:tr>
      <w:tr w:rsidR="00AE7930" w:rsidRPr="00595299" w14:paraId="765CB9DF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2394B7B2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Pfeiffer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et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al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>., 2019</w:t>
            </w:r>
          </w:p>
          <w:p w14:paraId="1B57FF2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9E5678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CATS       </w:t>
            </w:r>
          </w:p>
          <w:p w14:paraId="10C2258D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PHQ8      </w:t>
            </w:r>
          </w:p>
          <w:p w14:paraId="032754D7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CPTCI-S</w:t>
            </w:r>
          </w:p>
          <w:p w14:paraId="16EE5B94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13BFB55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29.91 (1.16) 11.52 (0.71) 13.18 (0.91) </w:t>
            </w:r>
          </w:p>
          <w:p w14:paraId="0525D01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6ABA3A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23.44 (1.81)   </w:t>
            </w:r>
          </w:p>
          <w:p w14:paraId="51B2B741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8.28 (0.77)  </w:t>
            </w:r>
          </w:p>
          <w:p w14:paraId="502D142D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9.06 (1.06)</w:t>
            </w:r>
          </w:p>
          <w:p w14:paraId="6C6BDAD6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0B73171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Yes (p&lt;0.001, d=0.62) medium effect size Yes (p=0.001, d= 0.62) medium effect size                        Yes (p&lt;0.001, d=0.59) medium effect size</w:t>
            </w:r>
          </w:p>
          <w:p w14:paraId="0EF06C88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88064E4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0AB48B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612955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1F6F44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Country of origin significant predictor of the change in PTSS                           Baseline levels of depression significant predictor of change in depression</w:t>
            </w:r>
          </w:p>
          <w:p w14:paraId="7A0730CB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00E7E180" w14:textId="77777777" w:rsidR="00AE7930" w:rsidRPr="00595299" w:rsidRDefault="00AE7930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595299">
              <w:rPr>
                <w:rFonts w:ascii="Times New Roman" w:hAnsi="Times New Roman" w:cs="Times New Roman"/>
              </w:rPr>
              <w:t>Improvements</w:t>
            </w:r>
            <w:proofErr w:type="spellEnd"/>
            <w:r w:rsidRPr="005952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</w:rPr>
              <w:t>were</w:t>
            </w:r>
            <w:proofErr w:type="spellEnd"/>
            <w:r w:rsidRPr="005952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</w:rPr>
              <w:t>stable</w:t>
            </w:r>
            <w:proofErr w:type="spellEnd"/>
            <w:r w:rsidRPr="005952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</w:rPr>
              <w:t>at</w:t>
            </w:r>
            <w:proofErr w:type="spellEnd"/>
            <w:r w:rsidRPr="00595299">
              <w:rPr>
                <w:rFonts w:ascii="Times New Roman" w:hAnsi="Times New Roman" w:cs="Times New Roman"/>
              </w:rPr>
              <w:t xml:space="preserve"> 3 </w:t>
            </w:r>
            <w:proofErr w:type="spellStart"/>
            <w:r w:rsidRPr="00595299">
              <w:rPr>
                <w:rFonts w:ascii="Times New Roman" w:hAnsi="Times New Roman" w:cs="Times New Roman"/>
              </w:rPr>
              <w:t>months</w:t>
            </w:r>
            <w:proofErr w:type="spellEnd"/>
          </w:p>
          <w:p w14:paraId="5AC29861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7930" w:rsidRPr="00595299" w14:paraId="0B9F7CFF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5E53963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Rondung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et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al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>., 2022</w:t>
            </w:r>
          </w:p>
          <w:p w14:paraId="47B7E101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43FAF56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CRIES-13        PHQ-9             GAD-7               GSE      </w:t>
            </w:r>
          </w:p>
          <w:p w14:paraId="4A367D7D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Cantril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 Ladd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778F902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31.71 (12.06) 12.29 (5.61) </w:t>
            </w:r>
          </w:p>
          <w:p w14:paraId="66F577F9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8.57 (5.36) </w:t>
            </w:r>
          </w:p>
          <w:p w14:paraId="720878C6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26.64 (6.63) </w:t>
            </w:r>
          </w:p>
          <w:p w14:paraId="4A0E44A8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5.07 (3.05)</w:t>
            </w:r>
          </w:p>
          <w:p w14:paraId="206CBD45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6A5CA8D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28.57 (15.67) 7.43 (5.25)   </w:t>
            </w:r>
          </w:p>
          <w:p w14:paraId="21582578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5.14 (5.11)   </w:t>
            </w:r>
          </w:p>
          <w:p w14:paraId="4DA22072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26.14 (7.38) </w:t>
            </w:r>
          </w:p>
          <w:p w14:paraId="5FC38390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7.43 (2.99)</w:t>
            </w:r>
          </w:p>
          <w:p w14:paraId="6A9B1675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AB97CF7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Unavailable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data</w:t>
            </w:r>
            <w:proofErr w:type="spellEnd"/>
          </w:p>
          <w:p w14:paraId="18FBF03E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43C2C34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3788AC6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270BD8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A229CB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Possible decrease in symptoms and increase in well-being from pre to post and follow up assessment</w:t>
            </w:r>
          </w:p>
          <w:p w14:paraId="7CE3ABD7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45444540" w14:textId="77777777" w:rsidR="00AE7930" w:rsidRPr="00595299" w:rsidRDefault="00AE7930" w:rsidP="00AA483D">
            <w:pPr>
              <w:rPr>
                <w:rFonts w:ascii="Times New Roman" w:hAnsi="Times New Roman" w:cs="Times New Roman"/>
              </w:rPr>
            </w:pPr>
            <w:r w:rsidRPr="00595299">
              <w:rPr>
                <w:rFonts w:ascii="Times New Roman" w:hAnsi="Times New Roman" w:cs="Times New Roman"/>
              </w:rPr>
              <w:t xml:space="preserve">18 </w:t>
            </w:r>
            <w:proofErr w:type="spellStart"/>
            <w:r w:rsidRPr="00595299">
              <w:rPr>
                <w:rFonts w:ascii="Times New Roman" w:hAnsi="Times New Roman" w:cs="Times New Roman"/>
              </w:rPr>
              <w:t>weeks</w:t>
            </w:r>
            <w:proofErr w:type="spellEnd"/>
          </w:p>
          <w:p w14:paraId="672182B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7930" w:rsidRPr="00595299" w14:paraId="7D96B92F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008AFB10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lastRenderedPageBreak/>
              <w:t>Sarkadi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et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al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>., 2017</w:t>
            </w:r>
          </w:p>
          <w:p w14:paraId="6ECE3FAB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96D7F6D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CRIES   MADRS-S</w:t>
            </w:r>
          </w:p>
          <w:p w14:paraId="78BE6B29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C21F9C2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29.02 (6.33)  29.26 (10.34)</w:t>
            </w:r>
          </w:p>
          <w:p w14:paraId="7E7756A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3450476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25.93 (5.96) 23.39 (10.55) </w:t>
            </w:r>
          </w:p>
          <w:p w14:paraId="49C905F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FF7ED64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(p=0.017)            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(p=0.001)</w:t>
            </w:r>
          </w:p>
          <w:p w14:paraId="255AE26E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AAD6C48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A1FC339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F913CF9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1DCD913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208085B8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595299">
              <w:rPr>
                <w:rFonts w:ascii="Times New Roman" w:hAnsi="Times New Roman" w:cs="Times New Roman"/>
                <w:lang w:val="en-GB"/>
              </w:rPr>
              <w:t>None</w:t>
            </w:r>
          </w:p>
        </w:tc>
      </w:tr>
      <w:tr w:rsidR="00AE7930" w:rsidRPr="00595299" w14:paraId="7D499FD1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1A4B3C02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Solhaug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et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al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>., 2023</w:t>
            </w:r>
          </w:p>
          <w:p w14:paraId="5349DCF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3AF9B98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Cantril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Ladder</w:t>
            </w:r>
            <w:proofErr w:type="spellEnd"/>
          </w:p>
          <w:p w14:paraId="12F0ED37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FC90609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4.34 (2.79)</w:t>
            </w:r>
          </w:p>
          <w:p w14:paraId="1DF963C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376BC31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4.77 (2.52)</w:t>
            </w:r>
          </w:p>
          <w:p w14:paraId="7D1E5BEB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0B94873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(p&lt;0.01) </w:t>
            </w:r>
          </w:p>
          <w:p w14:paraId="2F1D23D8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BF4D49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A8B498A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C9119E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59CC7C1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2AA82077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5.12 (2.76) p&lt;0.01</w:t>
            </w:r>
          </w:p>
          <w:p w14:paraId="0EF2378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7930" w:rsidRPr="00595299" w14:paraId="103B0E21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0C850A58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Unterhitzenberger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et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al.,2015</w:t>
            </w:r>
          </w:p>
          <w:p w14:paraId="66EA775B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BF1D066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CAPS-CA    </w:t>
            </w:r>
          </w:p>
          <w:p w14:paraId="16D4B9F1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PDS</w:t>
            </w:r>
          </w:p>
          <w:p w14:paraId="79EE00B4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A9DF566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52                </w:t>
            </w:r>
          </w:p>
          <w:p w14:paraId="58DC1535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32</w:t>
            </w:r>
          </w:p>
          <w:p w14:paraId="0E267337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41EBA1A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14.5             </w:t>
            </w:r>
          </w:p>
          <w:p w14:paraId="59D66F54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12.0</w:t>
            </w:r>
          </w:p>
          <w:p w14:paraId="1279DB56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7E02258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(p&lt;0.001)</w:t>
            </w:r>
          </w:p>
          <w:p w14:paraId="1C927B56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A926543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D439F1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63A465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4A83D8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PTSD 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reduced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to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subclinical</w:t>
            </w:r>
            <w:proofErr w:type="spellEnd"/>
          </w:p>
          <w:p w14:paraId="054E7045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2D35A7F6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None</w:t>
            </w:r>
            <w:proofErr w:type="spellEnd"/>
          </w:p>
          <w:p w14:paraId="7E79583D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7930" w:rsidRPr="00595299" w14:paraId="04112B46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4499C61B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Unterhitzenberger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Rosner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>, 2016</w:t>
            </w:r>
          </w:p>
          <w:p w14:paraId="5A51C389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DC754C9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CAPS-CA    </w:t>
            </w:r>
          </w:p>
          <w:p w14:paraId="330C59B8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UCLA PTSD </w:t>
            </w:r>
          </w:p>
          <w:p w14:paraId="7BDAB23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CDI         </w:t>
            </w:r>
          </w:p>
          <w:p w14:paraId="0FF502E4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SCARED</w:t>
            </w:r>
          </w:p>
          <w:p w14:paraId="457C9CCD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898323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50                </w:t>
            </w:r>
          </w:p>
          <w:p w14:paraId="61CC898E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37                </w:t>
            </w:r>
          </w:p>
          <w:p w14:paraId="7EC5F149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21              </w:t>
            </w:r>
          </w:p>
          <w:p w14:paraId="0AC68285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14</w:t>
            </w:r>
          </w:p>
          <w:p w14:paraId="7C89EBA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2233100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5                        </w:t>
            </w:r>
          </w:p>
          <w:p w14:paraId="2B1BAF3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6                     </w:t>
            </w:r>
          </w:p>
          <w:p w14:paraId="601E494B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16                    </w:t>
            </w:r>
          </w:p>
          <w:p w14:paraId="04EE9A71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17</w:t>
            </w:r>
          </w:p>
          <w:p w14:paraId="50A78C8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6C63E8D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Only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1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participant</w:t>
            </w:r>
            <w:proofErr w:type="spellEnd"/>
          </w:p>
          <w:p w14:paraId="3E5A939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33DC148B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1D0CDD6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1197A30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154E8E8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177BEB6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9DC08F5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9509739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PTSD, depression and anxiety reduced to subclinical</w:t>
            </w:r>
          </w:p>
          <w:p w14:paraId="53C663B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7CED1110" w14:textId="77777777" w:rsidR="00AE7930" w:rsidRPr="00595299" w:rsidRDefault="00AE7930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595299">
              <w:rPr>
                <w:rFonts w:ascii="Times New Roman" w:hAnsi="Times New Roman" w:cs="Times New Roman"/>
              </w:rPr>
              <w:t>Improvement</w:t>
            </w:r>
            <w:proofErr w:type="spellEnd"/>
            <w:r w:rsidRPr="005952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</w:rPr>
              <w:t>maintained</w:t>
            </w:r>
            <w:proofErr w:type="spellEnd"/>
            <w:r w:rsidRPr="005952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</w:rPr>
              <w:t>at</w:t>
            </w:r>
            <w:proofErr w:type="spellEnd"/>
            <w:r w:rsidRPr="00595299">
              <w:rPr>
                <w:rFonts w:ascii="Times New Roman" w:hAnsi="Times New Roman" w:cs="Times New Roman"/>
              </w:rPr>
              <w:t xml:space="preserve"> 6 </w:t>
            </w:r>
            <w:proofErr w:type="spellStart"/>
            <w:r w:rsidRPr="00595299">
              <w:rPr>
                <w:rFonts w:ascii="Times New Roman" w:hAnsi="Times New Roman" w:cs="Times New Roman"/>
              </w:rPr>
              <w:t>months</w:t>
            </w:r>
            <w:proofErr w:type="spellEnd"/>
          </w:p>
          <w:p w14:paraId="2DB496FD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7930" w:rsidRPr="00595299" w14:paraId="0D9CAB28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21B5DB39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Unterhitzenberger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et al.,2019</w:t>
            </w:r>
          </w:p>
          <w:p w14:paraId="58A7D56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9B38785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CATS         MFQ         </w:t>
            </w:r>
          </w:p>
          <w:p w14:paraId="3762D9C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6486BD2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30.58 (7.16) 13.32 (4.26) </w:t>
            </w:r>
          </w:p>
          <w:p w14:paraId="035D45AA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C462D3A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20.16 (11.63) 5.63 (4.52)</w:t>
            </w:r>
          </w:p>
          <w:p w14:paraId="1B41D2D4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741D0CD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Yes (p=0.03) large effect size (d=1.08) Yes (p&lt;0.001) large effect size (d=1.75)</w:t>
            </w:r>
          </w:p>
          <w:p w14:paraId="42F434B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D9848E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6324ECA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305790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40176C8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Significant reduction in PTSD and depression symptoms</w:t>
            </w:r>
          </w:p>
          <w:p w14:paraId="5736C40D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6B0C080D" w14:textId="77777777" w:rsidR="00AE7930" w:rsidRPr="00595299" w:rsidRDefault="00AE7930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595299">
              <w:rPr>
                <w:rFonts w:ascii="Times New Roman" w:hAnsi="Times New Roman" w:cs="Times New Roman"/>
              </w:rPr>
              <w:t>Yes</w:t>
            </w:r>
            <w:proofErr w:type="spellEnd"/>
            <w:r w:rsidRPr="00595299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595299">
              <w:rPr>
                <w:rFonts w:ascii="Times New Roman" w:hAnsi="Times New Roman" w:cs="Times New Roman"/>
              </w:rPr>
              <w:t>immediate</w:t>
            </w:r>
            <w:proofErr w:type="spellEnd"/>
            <w:r w:rsidRPr="00595299">
              <w:rPr>
                <w:rFonts w:ascii="Times New Roman" w:hAnsi="Times New Roman" w:cs="Times New Roman"/>
              </w:rPr>
              <w:t xml:space="preserve"> 6 </w:t>
            </w:r>
            <w:proofErr w:type="spellStart"/>
            <w:r w:rsidRPr="00595299">
              <w:rPr>
                <w:rFonts w:ascii="Times New Roman" w:hAnsi="Times New Roman" w:cs="Times New Roman"/>
              </w:rPr>
              <w:t>weeks</w:t>
            </w:r>
            <w:proofErr w:type="spellEnd"/>
            <w:r w:rsidRPr="00595299">
              <w:rPr>
                <w:rFonts w:ascii="Times New Roman" w:hAnsi="Times New Roman" w:cs="Times New Roman"/>
              </w:rPr>
              <w:t xml:space="preserve"> and 6 </w:t>
            </w:r>
            <w:proofErr w:type="spellStart"/>
            <w:r w:rsidRPr="00595299">
              <w:rPr>
                <w:rFonts w:ascii="Times New Roman" w:hAnsi="Times New Roman" w:cs="Times New Roman"/>
              </w:rPr>
              <w:t>months</w:t>
            </w:r>
            <w:proofErr w:type="spellEnd"/>
          </w:p>
          <w:p w14:paraId="479DD90D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7930" w:rsidRPr="00595299" w14:paraId="32EF11AC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4E5ED26E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lastRenderedPageBreak/>
              <w:t>Van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Es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et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al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>., 2021</w:t>
            </w:r>
          </w:p>
          <w:p w14:paraId="26BBA8F1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84CFD5F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PHQ-A   CRIES-13</w:t>
            </w:r>
          </w:p>
          <w:p w14:paraId="0CA0D47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104BB58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10.35 (7.17) 42.59 (12.13) </w:t>
            </w:r>
          </w:p>
          <w:p w14:paraId="7D93E313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D7B5461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8.82 (8.49)    19.93 (19.13)</w:t>
            </w:r>
          </w:p>
          <w:p w14:paraId="6F60C61B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E9CF4D7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No (p=0.51)                Yes (p&lt;0.001, d=1.32) very large effect size </w:t>
            </w:r>
          </w:p>
          <w:p w14:paraId="1669BFD7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1F14596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0078B5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C789E2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A5753EB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Decrease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in PTSD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symptoms</w:t>
            </w:r>
            <w:proofErr w:type="spellEnd"/>
          </w:p>
          <w:p w14:paraId="133B48D9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64666494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None</w:t>
            </w:r>
            <w:proofErr w:type="spellEnd"/>
          </w:p>
          <w:p w14:paraId="472D610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7930" w:rsidRPr="00595299" w14:paraId="699911CB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1885B0B4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Van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Es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et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al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., 2023 </w:t>
            </w:r>
          </w:p>
          <w:p w14:paraId="5BD8AC3A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25407D0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CRIES-13 PHQ-A</w:t>
            </w:r>
          </w:p>
          <w:p w14:paraId="0CBC68C5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30BF581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23.2 (20.6) 7.1 (6.4)</w:t>
            </w:r>
          </w:p>
          <w:p w14:paraId="6CD62895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EDFCA59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17.3 (17.6). 8.2 (6.6)</w:t>
            </w:r>
          </w:p>
          <w:p w14:paraId="1A6299AB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3ADE6C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No</w:t>
            </w:r>
            <w:proofErr w:type="spellEnd"/>
          </w:p>
          <w:p w14:paraId="517C0A5B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EA634A1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93DC9B8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27091C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39460E5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5E560B7B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19.9 (26.2)  10.1 (9.2)</w:t>
            </w:r>
          </w:p>
          <w:p w14:paraId="260359CF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7930" w:rsidRPr="00595299" w14:paraId="0FA4072F" w14:textId="77777777" w:rsidTr="007E72A3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304C9068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Van der Gucht et al., 2019</w:t>
            </w:r>
          </w:p>
          <w:p w14:paraId="044CC2B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FD5E322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I-PANAS-SF Negative </w:t>
            </w:r>
            <w:proofErr w:type="gramStart"/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Positive  DASS</w:t>
            </w:r>
            <w:proofErr w:type="gramEnd"/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-21-D </w:t>
            </w:r>
          </w:p>
          <w:p w14:paraId="1B77593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>CRIES</w:t>
            </w:r>
          </w:p>
          <w:p w14:paraId="4CA70A05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F3836A3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16.00 (6.50) 15.00 (4.24) 10.89 (4.78) 22.38 (12.54)   </w:t>
            </w:r>
          </w:p>
          <w:p w14:paraId="6A94D65E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6AF0B51A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2F60A84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2A253D35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71A9ECAC" w14:textId="77777777" w:rsidR="00AE7930" w:rsidRPr="00595299" w:rsidRDefault="00AE7930" w:rsidP="00AA48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EE97B32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11.56 (3.00) 18.00 (3.84) </w:t>
            </w:r>
          </w:p>
          <w:p w14:paraId="7E27F89D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6.89 (4.17) </w:t>
            </w:r>
          </w:p>
          <w:p w14:paraId="5E799BDD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21.88 (5.62)</w:t>
            </w:r>
          </w:p>
          <w:p w14:paraId="7A5D5EC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6B0ABF6D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165EBA9A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4B295F1E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  <w:p w14:paraId="0D32CC15" w14:textId="77777777" w:rsidR="00AE7930" w:rsidRPr="00595299" w:rsidRDefault="00AE7930" w:rsidP="00AA48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0CBEE5C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Yes (p=0.04, g=0.79) medium effect size  </w:t>
            </w:r>
          </w:p>
          <w:p w14:paraId="5A842A1E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No (p=0.07, g=0.71) medium effect size           </w:t>
            </w:r>
          </w:p>
          <w:p w14:paraId="1B50B3EA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No (p=0.07, g=0.81) large effect size             No </w:t>
            </w:r>
          </w:p>
          <w:p w14:paraId="0212EAE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AC98F88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1942D6D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C9F70FB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BBE4AD8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5299">
              <w:rPr>
                <w:rFonts w:ascii="Times New Roman" w:hAnsi="Times New Roman" w:cs="Times New Roman"/>
                <w:color w:val="000000"/>
                <w:lang w:val="en-GB"/>
              </w:rPr>
              <w:t xml:space="preserve">No- Preliminary results that MBI may reduce negative affect and improve positive affect and reduce symptoms of depression </w:t>
            </w:r>
          </w:p>
          <w:p w14:paraId="1E49E51C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</w:tcPr>
          <w:p w14:paraId="13E73632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None</w:t>
            </w:r>
            <w:proofErr w:type="spellEnd"/>
          </w:p>
          <w:p w14:paraId="2816D988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7930" w:rsidRPr="00595299" w14:paraId="6987B2D0" w14:textId="77777777" w:rsidTr="007E72A3">
        <w:tc>
          <w:tcPr>
            <w:tcW w:w="1879" w:type="dxa"/>
            <w:tcBorders>
              <w:top w:val="nil"/>
              <w:right w:val="nil"/>
            </w:tcBorders>
          </w:tcPr>
          <w:p w14:paraId="22B44236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Vickers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>, 2005</w:t>
            </w:r>
          </w:p>
          <w:p w14:paraId="785CC491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</w:tcPr>
          <w:p w14:paraId="19EDDC4C" w14:textId="77777777" w:rsidR="00AE7930" w:rsidRPr="00595299" w:rsidRDefault="00AE7930" w:rsidP="00AA4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PDS</w:t>
            </w:r>
          </w:p>
          <w:p w14:paraId="55291F8F" w14:textId="77777777" w:rsidR="00AE7930" w:rsidRPr="00595299" w:rsidRDefault="00AE7930" w:rsidP="00AA48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14:paraId="25AC8386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42</w:t>
            </w:r>
          </w:p>
          <w:p w14:paraId="663E6599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02CC8816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>9</w:t>
            </w:r>
          </w:p>
          <w:p w14:paraId="7B8D5DE0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</w:tcPr>
          <w:p w14:paraId="795748D2" w14:textId="77777777" w:rsidR="00AE7930" w:rsidRPr="00595299" w:rsidRDefault="00AE7930" w:rsidP="00AA4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Only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1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participant</w:t>
            </w:r>
            <w:proofErr w:type="spellEnd"/>
          </w:p>
          <w:p w14:paraId="2491872B" w14:textId="77777777" w:rsidR="00AE7930" w:rsidRPr="00595299" w:rsidRDefault="00AE7930" w:rsidP="00AA48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</w:tcPr>
          <w:p w14:paraId="7DFB3F3B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</w:tcPr>
          <w:p w14:paraId="2AB5A6A2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14:paraId="15C6536B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14:paraId="747AFD0B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r w:rsidRPr="00595299">
              <w:rPr>
                <w:rFonts w:ascii="Times New Roman" w:hAnsi="Times New Roman" w:cs="Times New Roman"/>
                <w:color w:val="000000"/>
              </w:rPr>
              <w:t xml:space="preserve">PTSD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scores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reduced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to</w:t>
            </w:r>
            <w:proofErr w:type="spellEnd"/>
            <w:r w:rsidRPr="005952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subclinical</w:t>
            </w:r>
            <w:proofErr w:type="spellEnd"/>
          </w:p>
          <w:p w14:paraId="2D4A92A6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</w:tcBorders>
          </w:tcPr>
          <w:p w14:paraId="20E8A354" w14:textId="77777777" w:rsidR="00AE7930" w:rsidRPr="00595299" w:rsidRDefault="00AE7930" w:rsidP="00AA483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299">
              <w:rPr>
                <w:rFonts w:ascii="Times New Roman" w:hAnsi="Times New Roman" w:cs="Times New Roman"/>
                <w:color w:val="000000"/>
              </w:rPr>
              <w:t>None</w:t>
            </w:r>
            <w:proofErr w:type="spellEnd"/>
          </w:p>
          <w:p w14:paraId="17CE89C3" w14:textId="77777777" w:rsidR="00AE7930" w:rsidRPr="00595299" w:rsidRDefault="00AE7930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EBF5004" w14:textId="77777777" w:rsidR="00AE7930" w:rsidRDefault="00AE7930" w:rsidP="00576F5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AE36AE" w14:textId="13909919" w:rsidR="00576F5D" w:rsidRPr="007E72A3" w:rsidRDefault="00E04989" w:rsidP="00576F5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Online Resource</w:t>
      </w:r>
      <w:r w:rsidR="00576F5D" w:rsidRPr="00D41AE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="00576F5D" w:rsidRPr="00D41AE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576F5D" w:rsidRPr="00D41AEC">
        <w:rPr>
          <w:rFonts w:ascii="Times New Roman" w:hAnsi="Times New Roman" w:cs="Times New Roman"/>
          <w:sz w:val="24"/>
          <w:szCs w:val="24"/>
          <w:lang w:val="en-GB"/>
        </w:rPr>
        <w:t xml:space="preserve"> Comparison of qualitative </w:t>
      </w:r>
      <w:r w:rsidR="006A2AA8">
        <w:rPr>
          <w:rFonts w:ascii="Times New Roman" w:hAnsi="Times New Roman" w:cs="Times New Roman"/>
          <w:sz w:val="24"/>
          <w:szCs w:val="24"/>
          <w:lang w:val="en-GB"/>
        </w:rPr>
        <w:t>studies</w:t>
      </w:r>
      <w:r w:rsidR="00576F5D" w:rsidRPr="00D41AE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2410"/>
        <w:gridCol w:w="2268"/>
        <w:gridCol w:w="2268"/>
        <w:gridCol w:w="2751"/>
      </w:tblGrid>
      <w:tr w:rsidR="00576F5D" w:rsidRPr="00433664" w14:paraId="3E618204" w14:textId="77777777" w:rsidTr="00902B94"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6B748248" w14:textId="77777777" w:rsidR="00576F5D" w:rsidRPr="00433664" w:rsidRDefault="00576F5D" w:rsidP="00AA48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FB6F286" w14:textId="426CA67C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Sarkadi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582B528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King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433664">
              <w:rPr>
                <w:rFonts w:ascii="Times New Roman" w:hAnsi="Times New Roman" w:cs="Times New Roman"/>
              </w:rPr>
              <w:t>Said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(2019)</w:t>
            </w:r>
          </w:p>
          <w:p w14:paraId="5882EDF2" w14:textId="77777777" w:rsidR="007E72A3" w:rsidRPr="00433664" w:rsidRDefault="007E72A3" w:rsidP="00AA48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1EF5314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Van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der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Gucht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552EAE6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Van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Es (2023)</w:t>
            </w:r>
          </w:p>
        </w:tc>
        <w:tc>
          <w:tcPr>
            <w:tcW w:w="2751" w:type="dxa"/>
            <w:tcBorders>
              <w:left w:val="nil"/>
              <w:bottom w:val="single" w:sz="4" w:space="0" w:color="auto"/>
            </w:tcBorders>
          </w:tcPr>
          <w:p w14:paraId="190A6215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Schapiro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(2022)</w:t>
            </w:r>
          </w:p>
        </w:tc>
      </w:tr>
      <w:tr w:rsidR="00576F5D" w:rsidRPr="00433664" w14:paraId="44235F51" w14:textId="77777777" w:rsidTr="00902B94">
        <w:tc>
          <w:tcPr>
            <w:tcW w:w="1843" w:type="dxa"/>
            <w:tcBorders>
              <w:bottom w:val="nil"/>
              <w:right w:val="nil"/>
            </w:tcBorders>
          </w:tcPr>
          <w:p w14:paraId="3DC5AABF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Sample</w:t>
            </w:r>
            <w:proofErr w:type="spellEnd"/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3342C50" w14:textId="3730F294" w:rsidR="00576F5D" w:rsidRPr="00433664" w:rsidRDefault="00576F5D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433664">
              <w:rPr>
                <w:rFonts w:ascii="Times New Roman" w:hAnsi="Times New Roman" w:cs="Times New Roman"/>
              </w:rPr>
              <w:t xml:space="preserve">22 </w:t>
            </w:r>
            <w:r w:rsidR="0000543D" w:rsidRPr="00433664">
              <w:rPr>
                <w:rFonts w:ascii="Times New Roman" w:hAnsi="Times New Roman" w:cs="Times New Roman"/>
                <w:lang w:val="en-GB"/>
              </w:rPr>
              <w:t>UM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394EB7A" w14:textId="094F107F" w:rsidR="00576F5D" w:rsidRPr="00433664" w:rsidRDefault="00576F5D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433664">
              <w:rPr>
                <w:rFonts w:ascii="Times New Roman" w:hAnsi="Times New Roman" w:cs="Times New Roman"/>
              </w:rPr>
              <w:t xml:space="preserve">7 </w:t>
            </w:r>
            <w:r w:rsidR="0000543D" w:rsidRPr="00433664">
              <w:rPr>
                <w:rFonts w:ascii="Times New Roman" w:hAnsi="Times New Roman" w:cs="Times New Roman"/>
                <w:lang w:val="en-GB"/>
              </w:rPr>
              <w:t>U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31A8F2B" w14:textId="72291448" w:rsidR="00576F5D" w:rsidRPr="00433664" w:rsidRDefault="00576F5D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433664">
              <w:rPr>
                <w:rFonts w:ascii="Times New Roman" w:hAnsi="Times New Roman" w:cs="Times New Roman"/>
              </w:rPr>
              <w:t xml:space="preserve">4 </w:t>
            </w:r>
            <w:r w:rsidR="0000543D" w:rsidRPr="00433664">
              <w:rPr>
                <w:rFonts w:ascii="Times New Roman" w:hAnsi="Times New Roman" w:cs="Times New Roman"/>
                <w:lang w:val="en-GB"/>
              </w:rPr>
              <w:t>U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CF35B63" w14:textId="4CB58B5C" w:rsidR="00576F5D" w:rsidRPr="00433664" w:rsidRDefault="00576F5D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433664">
              <w:rPr>
                <w:rFonts w:ascii="Times New Roman" w:hAnsi="Times New Roman" w:cs="Times New Roman"/>
              </w:rPr>
              <w:t xml:space="preserve">7 </w:t>
            </w:r>
            <w:r w:rsidR="0000543D" w:rsidRPr="00433664">
              <w:rPr>
                <w:rFonts w:ascii="Times New Roman" w:hAnsi="Times New Roman" w:cs="Times New Roman"/>
                <w:lang w:val="en-GB"/>
              </w:rPr>
              <w:t>UM</w:t>
            </w:r>
          </w:p>
        </w:tc>
        <w:tc>
          <w:tcPr>
            <w:tcW w:w="2751" w:type="dxa"/>
            <w:tcBorders>
              <w:left w:val="nil"/>
              <w:bottom w:val="nil"/>
            </w:tcBorders>
          </w:tcPr>
          <w:p w14:paraId="47DFE9E8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r w:rsidRPr="00433664">
              <w:rPr>
                <w:rFonts w:ascii="Times New Roman" w:hAnsi="Times New Roman" w:cs="Times New Roman"/>
              </w:rPr>
              <w:t xml:space="preserve">16 </w:t>
            </w:r>
            <w:r w:rsidR="0000543D" w:rsidRPr="00433664">
              <w:rPr>
                <w:rFonts w:ascii="Times New Roman" w:hAnsi="Times New Roman" w:cs="Times New Roman"/>
                <w:lang w:val="en-GB"/>
              </w:rPr>
              <w:t>UM</w:t>
            </w:r>
            <w:r w:rsidRPr="00433664">
              <w:rPr>
                <w:rFonts w:ascii="Times New Roman" w:hAnsi="Times New Roman" w:cs="Times New Roman"/>
              </w:rPr>
              <w:t xml:space="preserve"> &amp; 10 </w:t>
            </w:r>
            <w:proofErr w:type="spellStart"/>
            <w:r w:rsidRPr="00433664">
              <w:rPr>
                <w:rFonts w:ascii="Times New Roman" w:hAnsi="Times New Roman" w:cs="Times New Roman"/>
              </w:rPr>
              <w:t>stakeholders</w:t>
            </w:r>
            <w:proofErr w:type="spellEnd"/>
          </w:p>
          <w:p w14:paraId="6F05949E" w14:textId="38130FB7" w:rsidR="00433664" w:rsidRPr="00433664" w:rsidRDefault="00433664" w:rsidP="00AA483D">
            <w:pPr>
              <w:rPr>
                <w:rFonts w:ascii="Times New Roman" w:hAnsi="Times New Roman" w:cs="Times New Roman"/>
              </w:rPr>
            </w:pPr>
          </w:p>
        </w:tc>
      </w:tr>
      <w:tr w:rsidR="00576F5D" w:rsidRPr="00433664" w14:paraId="480AF3F5" w14:textId="77777777" w:rsidTr="00902B9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C0C9240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Setti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8822AF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r w:rsidRPr="00433664">
              <w:rPr>
                <w:rFonts w:ascii="Times New Roman" w:hAnsi="Times New Roman" w:cs="Times New Roman"/>
              </w:rPr>
              <w:t xml:space="preserve">Community </w:t>
            </w:r>
            <w:proofErr w:type="spellStart"/>
            <w:r w:rsidRPr="00433664">
              <w:rPr>
                <w:rFonts w:ascii="Times New Roman" w:hAnsi="Times New Roman" w:cs="Times New Roman"/>
              </w:rPr>
              <w:t>setting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Sweden</w:t>
            </w:r>
            <w:proofErr w:type="spellEnd"/>
          </w:p>
          <w:p w14:paraId="29536357" w14:textId="77777777" w:rsidR="007E72A3" w:rsidRPr="00433664" w:rsidRDefault="007E72A3" w:rsidP="00AA48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16BC05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r w:rsidRPr="00433664">
              <w:rPr>
                <w:rFonts w:ascii="Times New Roman" w:hAnsi="Times New Roman" w:cs="Times New Roman"/>
              </w:rPr>
              <w:t xml:space="preserve">UK </w:t>
            </w:r>
            <w:proofErr w:type="spellStart"/>
            <w:r w:rsidRPr="00433664">
              <w:rPr>
                <w:rFonts w:ascii="Times New Roman" w:hAnsi="Times New Roman" w:cs="Times New Roman"/>
              </w:rPr>
              <w:t>mental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health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servic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380D98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Refugee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shelter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Belgi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6E4AC6" w14:textId="77777777" w:rsidR="00576F5D" w:rsidRPr="00433664" w:rsidRDefault="00576F5D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433664">
              <w:rPr>
                <w:rFonts w:ascii="Times New Roman" w:hAnsi="Times New Roman" w:cs="Times New Roman"/>
                <w:lang w:val="en-GB"/>
              </w:rPr>
              <w:t>Specialized MH care institute Germany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</w:tcBorders>
          </w:tcPr>
          <w:p w14:paraId="55375D81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r w:rsidRPr="00433664">
              <w:rPr>
                <w:rFonts w:ascii="Times New Roman" w:hAnsi="Times New Roman" w:cs="Times New Roman"/>
              </w:rPr>
              <w:t xml:space="preserve">Health </w:t>
            </w:r>
            <w:proofErr w:type="spellStart"/>
            <w:r w:rsidRPr="00433664">
              <w:rPr>
                <w:rFonts w:ascii="Times New Roman" w:hAnsi="Times New Roman" w:cs="Times New Roman"/>
              </w:rPr>
              <w:t>Center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San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Francisco</w:t>
            </w:r>
            <w:proofErr w:type="spellEnd"/>
          </w:p>
        </w:tc>
      </w:tr>
      <w:tr w:rsidR="00576F5D" w:rsidRPr="00433664" w14:paraId="2A374505" w14:textId="77777777" w:rsidTr="00902B9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73DCC87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Purpo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DC3EAB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Acceptabil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5D07FA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Acceptabilit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07E434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Experience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of M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CA6554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Treatment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satisfaction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</w:tcBorders>
          </w:tcPr>
          <w:p w14:paraId="246F5051" w14:textId="77777777" w:rsidR="00576F5D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Safety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33664">
              <w:rPr>
                <w:rFonts w:ascii="Times New Roman" w:hAnsi="Times New Roman" w:cs="Times New Roman"/>
              </w:rPr>
              <w:t>acceptability</w:t>
            </w:r>
            <w:proofErr w:type="spellEnd"/>
          </w:p>
          <w:p w14:paraId="349DF11A" w14:textId="77777777" w:rsidR="00433664" w:rsidRPr="00433664" w:rsidRDefault="00433664" w:rsidP="00AA483D">
            <w:pPr>
              <w:rPr>
                <w:rFonts w:ascii="Times New Roman" w:hAnsi="Times New Roman" w:cs="Times New Roman"/>
              </w:rPr>
            </w:pPr>
          </w:p>
        </w:tc>
      </w:tr>
      <w:tr w:rsidR="00576F5D" w:rsidRPr="00433664" w14:paraId="459370DB" w14:textId="77777777" w:rsidTr="00902B9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55F8ABD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Method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5A37CB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Narrative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inquir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1B5D5B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Narrative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inquir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D95A80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Narrative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inquir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71D6AA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Narrative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inquiry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</w:tcBorders>
          </w:tcPr>
          <w:p w14:paraId="6444FC64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Narrative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inquiry</w:t>
            </w:r>
            <w:proofErr w:type="spellEnd"/>
          </w:p>
        </w:tc>
      </w:tr>
      <w:tr w:rsidR="00576F5D" w:rsidRPr="00433664" w14:paraId="14B55448" w14:textId="77777777" w:rsidTr="00902B9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F06C5FB" w14:textId="77777777" w:rsidR="00433664" w:rsidRPr="00433664" w:rsidRDefault="00433664" w:rsidP="00AA483D">
            <w:pPr>
              <w:rPr>
                <w:rFonts w:ascii="Times New Roman" w:hAnsi="Times New Roman" w:cs="Times New Roman"/>
              </w:rPr>
            </w:pPr>
          </w:p>
          <w:p w14:paraId="445D5AF3" w14:textId="6B776912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Data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collec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12EEB6" w14:textId="77777777" w:rsidR="00433664" w:rsidRPr="00433664" w:rsidRDefault="00433664" w:rsidP="00AA483D">
            <w:pPr>
              <w:rPr>
                <w:rFonts w:ascii="Times New Roman" w:hAnsi="Times New Roman" w:cs="Times New Roman"/>
              </w:rPr>
            </w:pPr>
          </w:p>
          <w:p w14:paraId="4C76EA81" w14:textId="21E6247F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Focus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group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interview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80A80E" w14:textId="77777777" w:rsidR="00433664" w:rsidRPr="00433664" w:rsidRDefault="00433664" w:rsidP="00AA483D">
            <w:pPr>
              <w:rPr>
                <w:rFonts w:ascii="Times New Roman" w:hAnsi="Times New Roman" w:cs="Times New Roman"/>
              </w:rPr>
            </w:pPr>
          </w:p>
          <w:p w14:paraId="2BB8DD38" w14:textId="24A59CE4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Semi-structured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interviews</w:t>
            </w:r>
            <w:proofErr w:type="spellEnd"/>
          </w:p>
          <w:p w14:paraId="090F229F" w14:textId="77777777" w:rsidR="007E72A3" w:rsidRPr="00433664" w:rsidRDefault="007E72A3" w:rsidP="00AA48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40F0B6" w14:textId="77777777" w:rsidR="00433664" w:rsidRPr="00433664" w:rsidRDefault="00433664" w:rsidP="00AA483D">
            <w:pPr>
              <w:rPr>
                <w:rFonts w:ascii="Times New Roman" w:hAnsi="Times New Roman" w:cs="Times New Roman"/>
              </w:rPr>
            </w:pPr>
          </w:p>
          <w:p w14:paraId="24AFD361" w14:textId="62BBD0AA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Semi-structured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interview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D06415" w14:textId="77777777" w:rsidR="00433664" w:rsidRPr="00433664" w:rsidRDefault="00433664" w:rsidP="00AA483D">
            <w:pPr>
              <w:rPr>
                <w:rFonts w:ascii="Times New Roman" w:hAnsi="Times New Roman" w:cs="Times New Roman"/>
              </w:rPr>
            </w:pPr>
          </w:p>
          <w:p w14:paraId="084CEAC3" w14:textId="085F4B1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Semi-structured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interviews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</w:tcBorders>
          </w:tcPr>
          <w:p w14:paraId="030FD636" w14:textId="77777777" w:rsidR="00433664" w:rsidRPr="00433664" w:rsidRDefault="00433664" w:rsidP="00AA483D">
            <w:pPr>
              <w:rPr>
                <w:rFonts w:ascii="Times New Roman" w:hAnsi="Times New Roman" w:cs="Times New Roman"/>
              </w:rPr>
            </w:pPr>
          </w:p>
          <w:p w14:paraId="09D6E900" w14:textId="379C5258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Semi-structured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interviews</w:t>
            </w:r>
            <w:proofErr w:type="spellEnd"/>
          </w:p>
        </w:tc>
      </w:tr>
      <w:tr w:rsidR="00576F5D" w:rsidRPr="00433664" w14:paraId="5EB041CB" w14:textId="77777777" w:rsidTr="00902B9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2920C6" w14:textId="77777777" w:rsidR="00433664" w:rsidRPr="00433664" w:rsidRDefault="00433664" w:rsidP="00AA483D">
            <w:pPr>
              <w:rPr>
                <w:rFonts w:ascii="Times New Roman" w:hAnsi="Times New Roman" w:cs="Times New Roman"/>
              </w:rPr>
            </w:pPr>
          </w:p>
          <w:p w14:paraId="47545587" w14:textId="125C760A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Analysis</w:t>
            </w:r>
            <w:proofErr w:type="spellEnd"/>
          </w:p>
          <w:p w14:paraId="0E39AFBE" w14:textId="77777777" w:rsidR="007E72A3" w:rsidRPr="00433664" w:rsidRDefault="007E72A3" w:rsidP="00AA483D">
            <w:pPr>
              <w:rPr>
                <w:rFonts w:ascii="Times New Roman" w:hAnsi="Times New Roman" w:cs="Times New Roman"/>
              </w:rPr>
            </w:pPr>
          </w:p>
          <w:p w14:paraId="0B6F193D" w14:textId="77777777" w:rsidR="007E72A3" w:rsidRPr="00433664" w:rsidRDefault="007E72A3" w:rsidP="00AA48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151B03" w14:textId="77777777" w:rsidR="00433664" w:rsidRPr="00433664" w:rsidRDefault="00433664" w:rsidP="00AA483D">
            <w:pPr>
              <w:rPr>
                <w:rFonts w:ascii="Times New Roman" w:hAnsi="Times New Roman" w:cs="Times New Roman"/>
              </w:rPr>
            </w:pPr>
          </w:p>
          <w:p w14:paraId="4027ECC9" w14:textId="44DAF5D1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Content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Analy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B545DA" w14:textId="77777777" w:rsidR="00433664" w:rsidRPr="00433664" w:rsidRDefault="00433664" w:rsidP="007E72A3">
            <w:pPr>
              <w:rPr>
                <w:rFonts w:ascii="Times New Roman" w:hAnsi="Times New Roman" w:cs="Times New Roman"/>
              </w:rPr>
            </w:pPr>
          </w:p>
          <w:p w14:paraId="56B3BAA1" w14:textId="07B9F9EA" w:rsidR="00576F5D" w:rsidRPr="00433664" w:rsidRDefault="00576F5D" w:rsidP="007E72A3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Thematic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Analysis</w:t>
            </w:r>
            <w:proofErr w:type="spellEnd"/>
            <w:r w:rsidRPr="00433664">
              <w:rPr>
                <w:rFonts w:ascii="Times New Roman" w:hAnsi="Times New Roman" w:cs="Times New Roman"/>
              </w:rPr>
              <w:t>/</w:t>
            </w:r>
            <w:proofErr w:type="spellStart"/>
            <w:r w:rsidRPr="00433664"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757B32" w14:textId="77777777" w:rsidR="00433664" w:rsidRPr="00433664" w:rsidRDefault="00433664" w:rsidP="00AA483D">
            <w:pPr>
              <w:rPr>
                <w:rFonts w:ascii="Times New Roman" w:hAnsi="Times New Roman" w:cs="Times New Roman"/>
              </w:rPr>
            </w:pPr>
          </w:p>
          <w:p w14:paraId="480B83A3" w14:textId="39456661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Thematic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Analy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93F0D1" w14:textId="77777777" w:rsidR="00433664" w:rsidRPr="00433664" w:rsidRDefault="00433664" w:rsidP="00AA483D">
            <w:pPr>
              <w:rPr>
                <w:rFonts w:ascii="Times New Roman" w:hAnsi="Times New Roman" w:cs="Times New Roman"/>
              </w:rPr>
            </w:pPr>
          </w:p>
          <w:p w14:paraId="7CC5D330" w14:textId="5403EC7A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r w:rsidRPr="00433664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433664">
              <w:rPr>
                <w:rFonts w:ascii="Times New Roman" w:hAnsi="Times New Roman" w:cs="Times New Roman"/>
              </w:rPr>
              <w:t>Inductive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Approach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</w:tcBorders>
          </w:tcPr>
          <w:p w14:paraId="62063ED7" w14:textId="77777777" w:rsidR="00433664" w:rsidRPr="00433664" w:rsidRDefault="00433664" w:rsidP="00AA483D">
            <w:pPr>
              <w:rPr>
                <w:rFonts w:ascii="Times New Roman" w:hAnsi="Times New Roman" w:cs="Times New Roman"/>
              </w:rPr>
            </w:pPr>
          </w:p>
          <w:p w14:paraId="4C43C382" w14:textId="078A5C5E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Thematic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Analysis</w:t>
            </w:r>
            <w:proofErr w:type="spellEnd"/>
          </w:p>
        </w:tc>
      </w:tr>
      <w:tr w:rsidR="00576F5D" w:rsidRPr="00130E42" w14:paraId="453EED80" w14:textId="77777777" w:rsidTr="00902B94">
        <w:tc>
          <w:tcPr>
            <w:tcW w:w="1843" w:type="dxa"/>
            <w:tcBorders>
              <w:top w:val="nil"/>
              <w:right w:val="nil"/>
            </w:tcBorders>
          </w:tcPr>
          <w:p w14:paraId="2AD8F458" w14:textId="77777777" w:rsidR="00576F5D" w:rsidRPr="00433664" w:rsidRDefault="00576F5D" w:rsidP="00AA483D">
            <w:pPr>
              <w:rPr>
                <w:rFonts w:ascii="Times New Roman" w:hAnsi="Times New Roman" w:cs="Times New Roman"/>
              </w:rPr>
            </w:pPr>
            <w:proofErr w:type="spellStart"/>
            <w:r w:rsidRPr="00433664">
              <w:rPr>
                <w:rFonts w:ascii="Times New Roman" w:hAnsi="Times New Roman" w:cs="Times New Roman"/>
              </w:rPr>
              <w:t>Main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664">
              <w:rPr>
                <w:rFonts w:ascii="Times New Roman" w:hAnsi="Times New Roman" w:cs="Times New Roman"/>
              </w:rPr>
              <w:t>themes</w:t>
            </w:r>
            <w:proofErr w:type="spellEnd"/>
            <w:r w:rsidRPr="004336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022A783" w14:textId="77777777" w:rsidR="00576F5D" w:rsidRPr="00433664" w:rsidRDefault="00576F5D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433664">
              <w:rPr>
                <w:rFonts w:ascii="Times New Roman" w:hAnsi="Times New Roman" w:cs="Times New Roman"/>
                <w:lang w:val="en-GB"/>
              </w:rPr>
              <w:t>Six themes: social support, normalisation, valuable tools, comprehensibility, manageability, and meaningfulnes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C813ABC" w14:textId="77777777" w:rsidR="00576F5D" w:rsidRPr="00433664" w:rsidRDefault="00576F5D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433664">
              <w:rPr>
                <w:rFonts w:ascii="Times New Roman" w:hAnsi="Times New Roman" w:cs="Times New Roman"/>
                <w:color w:val="000000"/>
                <w:lang w:val="en-GB" w:eastAsia="el-GR"/>
              </w:rPr>
              <w:t>Felt welcome and respected, valued being part of a group of young people in a similar position, learned a lot from the group and felt less stressed since joinin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4B71895" w14:textId="77777777" w:rsidR="00576F5D" w:rsidRPr="00433664" w:rsidRDefault="00576F5D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433664">
              <w:rPr>
                <w:rFonts w:ascii="Times New Roman" w:hAnsi="Times New Roman" w:cs="Times New Roman"/>
                <w:lang w:val="en-GB"/>
              </w:rPr>
              <w:t>Three themes: expectations of MBI programme, experiences of helping and non-helping factors, mindfulness as coping strateg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F37079D" w14:textId="5B1AAD24" w:rsidR="00576F5D" w:rsidRPr="00433664" w:rsidRDefault="00576F5D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433664">
              <w:rPr>
                <w:rFonts w:ascii="Times New Roman" w:hAnsi="Times New Roman" w:cs="Times New Roman"/>
                <w:lang w:val="en-GB"/>
              </w:rPr>
              <w:t xml:space="preserve">Most </w:t>
            </w:r>
            <w:r w:rsidR="00433664" w:rsidRPr="00433664">
              <w:rPr>
                <w:rFonts w:ascii="Times New Roman" w:hAnsi="Times New Roman" w:cs="Times New Roman"/>
                <w:lang w:val="en-GB"/>
              </w:rPr>
              <w:t>UM</w:t>
            </w:r>
            <w:r w:rsidRPr="00433664">
              <w:rPr>
                <w:rFonts w:ascii="Times New Roman" w:hAnsi="Times New Roman" w:cs="Times New Roman"/>
                <w:lang w:val="en-GB"/>
              </w:rPr>
              <w:t xml:space="preserve"> found it useful and positively impacted well-being. Better sleep and concentration. Elevated self-care, feeling proud and engaging in conversations with those close to them</w:t>
            </w:r>
          </w:p>
        </w:tc>
        <w:tc>
          <w:tcPr>
            <w:tcW w:w="2751" w:type="dxa"/>
            <w:tcBorders>
              <w:top w:val="nil"/>
              <w:left w:val="nil"/>
            </w:tcBorders>
          </w:tcPr>
          <w:p w14:paraId="6D2BD2B2" w14:textId="77777777" w:rsidR="00576F5D" w:rsidRPr="00433664" w:rsidRDefault="00576F5D" w:rsidP="00AA483D">
            <w:pPr>
              <w:rPr>
                <w:rFonts w:ascii="Times New Roman" w:hAnsi="Times New Roman" w:cs="Times New Roman"/>
                <w:lang w:val="en-GB"/>
              </w:rPr>
            </w:pPr>
            <w:r w:rsidRPr="00433664">
              <w:rPr>
                <w:rFonts w:ascii="Times New Roman" w:hAnsi="Times New Roman" w:cs="Times New Roman"/>
                <w:lang w:val="en-GB"/>
              </w:rPr>
              <w:t xml:space="preserve">Five themes: Self-protective silence and denial of symptoms, Personal risks of disclosure, marginalizing language, adapting curriculum and delivery, benefits of group </w:t>
            </w:r>
          </w:p>
        </w:tc>
      </w:tr>
    </w:tbl>
    <w:p w14:paraId="419A62CC" w14:textId="77777777" w:rsidR="00D60F5A" w:rsidRPr="00433664" w:rsidRDefault="00D60F5A" w:rsidP="007E72A3">
      <w:pPr>
        <w:rPr>
          <w:rFonts w:ascii="Times New Roman" w:hAnsi="Times New Roman" w:cs="Times New Roman"/>
          <w:b/>
          <w:bCs/>
          <w:lang w:val="en-GB"/>
        </w:rPr>
      </w:pPr>
    </w:p>
    <w:sectPr w:rsidR="00D60F5A" w:rsidRPr="00433664" w:rsidSect="00576F5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10FC7" w14:textId="77777777" w:rsidR="00EC135F" w:rsidRDefault="00EC135F" w:rsidP="00EB4266">
      <w:pPr>
        <w:spacing w:after="0" w:line="240" w:lineRule="auto"/>
      </w:pPr>
      <w:r>
        <w:separator/>
      </w:r>
    </w:p>
  </w:endnote>
  <w:endnote w:type="continuationSeparator" w:id="0">
    <w:p w14:paraId="61D93C8A" w14:textId="77777777" w:rsidR="00EC135F" w:rsidRDefault="00EC135F" w:rsidP="00EB4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534A2" w14:textId="77777777" w:rsidR="00EC135F" w:rsidRDefault="00EC135F" w:rsidP="00EB4266">
      <w:pPr>
        <w:spacing w:after="0" w:line="240" w:lineRule="auto"/>
      </w:pPr>
      <w:r>
        <w:separator/>
      </w:r>
    </w:p>
  </w:footnote>
  <w:footnote w:type="continuationSeparator" w:id="0">
    <w:p w14:paraId="5CF92A59" w14:textId="77777777" w:rsidR="00EC135F" w:rsidRDefault="00EC135F" w:rsidP="00EB42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4"/>
        <w:szCs w:val="24"/>
      </w:rPr>
      <w:id w:val="162210798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1989611" w14:textId="740268C0" w:rsidR="00EB4266" w:rsidRPr="00D841D0" w:rsidRDefault="008B1C3B" w:rsidP="005A1A91">
        <w:pPr>
          <w:pStyle w:val="Header"/>
          <w:ind w:right="360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  <w:lang w:val="en-GB"/>
          </w:rPr>
          <w:t>European Child &amp; Adolescent Psychiatry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ab/>
        </w:r>
        <w:r w:rsidR="005A1A91" w:rsidRPr="00D841D0">
          <w:rPr>
            <w:rFonts w:ascii="Times New Roman" w:hAnsi="Times New Roman" w:cs="Times New Roman"/>
            <w:sz w:val="24"/>
            <w:szCs w:val="24"/>
          </w:rPr>
          <w:tab/>
        </w:r>
        <w:r w:rsidR="00EB4266" w:rsidRPr="00D841D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B4266" w:rsidRPr="00D841D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EB4266" w:rsidRPr="00D841D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B4266" w:rsidRPr="00D841D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="00EB4266" w:rsidRPr="00D841D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35F139F" w14:textId="77777777" w:rsidR="00EB4266" w:rsidRDefault="00EB42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F7EDC"/>
    <w:multiLevelType w:val="hybridMultilevel"/>
    <w:tmpl w:val="7474F5D6"/>
    <w:lvl w:ilvl="0" w:tplc="36A4936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00475E"/>
    <w:multiLevelType w:val="hybridMultilevel"/>
    <w:tmpl w:val="406601CA"/>
    <w:lvl w:ilvl="0" w:tplc="C20021A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4206197">
    <w:abstractNumId w:val="0"/>
  </w:num>
  <w:num w:numId="2" w16cid:durableId="1154489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F5A"/>
    <w:rsid w:val="0000543D"/>
    <w:rsid w:val="000F24D3"/>
    <w:rsid w:val="00111027"/>
    <w:rsid w:val="00130E42"/>
    <w:rsid w:val="00182A37"/>
    <w:rsid w:val="00202C7D"/>
    <w:rsid w:val="00216108"/>
    <w:rsid w:val="002262E6"/>
    <w:rsid w:val="00262F53"/>
    <w:rsid w:val="002E457A"/>
    <w:rsid w:val="003068AB"/>
    <w:rsid w:val="003400F0"/>
    <w:rsid w:val="003A1442"/>
    <w:rsid w:val="003E6BC0"/>
    <w:rsid w:val="00433664"/>
    <w:rsid w:val="004C05C4"/>
    <w:rsid w:val="004F0BD7"/>
    <w:rsid w:val="00576F5D"/>
    <w:rsid w:val="005A1A91"/>
    <w:rsid w:val="005B4355"/>
    <w:rsid w:val="005D09DE"/>
    <w:rsid w:val="005D395B"/>
    <w:rsid w:val="00624913"/>
    <w:rsid w:val="00626F55"/>
    <w:rsid w:val="006339BB"/>
    <w:rsid w:val="00662EC4"/>
    <w:rsid w:val="006A2AA8"/>
    <w:rsid w:val="006C6DCA"/>
    <w:rsid w:val="007E6C93"/>
    <w:rsid w:val="007E72A3"/>
    <w:rsid w:val="008B1C3B"/>
    <w:rsid w:val="008F6136"/>
    <w:rsid w:val="00902B94"/>
    <w:rsid w:val="0091356E"/>
    <w:rsid w:val="00992F49"/>
    <w:rsid w:val="009E4A85"/>
    <w:rsid w:val="00A237B7"/>
    <w:rsid w:val="00A322EB"/>
    <w:rsid w:val="00AA5AB3"/>
    <w:rsid w:val="00AD2EAA"/>
    <w:rsid w:val="00AE7930"/>
    <w:rsid w:val="00B03243"/>
    <w:rsid w:val="00B2347A"/>
    <w:rsid w:val="00B7782C"/>
    <w:rsid w:val="00C460E4"/>
    <w:rsid w:val="00D41AEC"/>
    <w:rsid w:val="00D47E44"/>
    <w:rsid w:val="00D60F5A"/>
    <w:rsid w:val="00D841D0"/>
    <w:rsid w:val="00DC6D5E"/>
    <w:rsid w:val="00DD56B3"/>
    <w:rsid w:val="00DD5A7A"/>
    <w:rsid w:val="00DE4DAD"/>
    <w:rsid w:val="00E04989"/>
    <w:rsid w:val="00E673FD"/>
    <w:rsid w:val="00EA1AB7"/>
    <w:rsid w:val="00EB4266"/>
    <w:rsid w:val="00EB6A8F"/>
    <w:rsid w:val="00EC135F"/>
    <w:rsid w:val="00EF0D00"/>
    <w:rsid w:val="00F74221"/>
    <w:rsid w:val="00FC2E5A"/>
    <w:rsid w:val="00FE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BD81E"/>
  <w15:chartTrackingRefBased/>
  <w15:docId w15:val="{F6D08C08-246D-4AD1-8A48-C9A2C2B4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0B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F5A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kern w:val="0"/>
      <w:sz w:val="24"/>
      <w:szCs w:val="26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0F5A"/>
    <w:rPr>
      <w:rFonts w:ascii="Times New Roman" w:eastAsiaTheme="majorEastAsia" w:hAnsi="Times New Roman" w:cstheme="majorBidi"/>
      <w:b/>
      <w:kern w:val="0"/>
      <w:sz w:val="24"/>
      <w:szCs w:val="26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D60F5A"/>
    <w:rPr>
      <w:i/>
      <w:iCs/>
    </w:rPr>
  </w:style>
  <w:style w:type="character" w:customStyle="1" w:styleId="querysrchtext">
    <w:name w:val="querysrchtext"/>
    <w:basedOn w:val="DefaultParagraphFont"/>
    <w:rsid w:val="00D60F5A"/>
  </w:style>
  <w:style w:type="table" w:styleId="TableGrid">
    <w:name w:val="Table Grid"/>
    <w:basedOn w:val="TableNormal"/>
    <w:uiPriority w:val="39"/>
    <w:rsid w:val="00D60F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0F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B426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266"/>
  </w:style>
  <w:style w:type="paragraph" w:styleId="Footer">
    <w:name w:val="footer"/>
    <w:basedOn w:val="Normal"/>
    <w:link w:val="FooterChar"/>
    <w:uiPriority w:val="99"/>
    <w:unhideWhenUsed/>
    <w:rsid w:val="00EB426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266"/>
  </w:style>
  <w:style w:type="paragraph" w:styleId="ListParagraph">
    <w:name w:val="List Paragraph"/>
    <w:basedOn w:val="Normal"/>
    <w:uiPriority w:val="34"/>
    <w:qFormat/>
    <w:rsid w:val="00662EC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F0B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02C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karekla@ucy.ac.c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D1CEB-4B61-4FDE-B64F-4156F8242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86</Words>
  <Characters>10344</Characters>
  <Application>Microsoft Office Word</Application>
  <DocSecurity>0</DocSecurity>
  <Lines>154</Lines>
  <Paragraphs>33</Paragraphs>
  <ScaleCrop>false</ScaleCrop>
  <Company>University of Cyprus</Company>
  <LinksUpToDate>false</LinksUpToDate>
  <CharactersWithSpaces>1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e Morroni</dc:creator>
  <cp:keywords/>
  <dc:description/>
  <cp:lastModifiedBy>Dafne Morroni</cp:lastModifiedBy>
  <cp:revision>2</cp:revision>
  <dcterms:created xsi:type="dcterms:W3CDTF">2024-06-21T17:36:00Z</dcterms:created>
  <dcterms:modified xsi:type="dcterms:W3CDTF">2024-06-21T17:36:00Z</dcterms:modified>
</cp:coreProperties>
</file>